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glossary/document.xml" ContentType="application/vnd.openxmlformats-officedocument.wordprocessingml.document.glossary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46C59" w:rsidR="00146C59" w:rsidP="00D75A44" w:rsidRDefault="00725F8C" w14:paraId="7AA684EF" w14:textId="269F08EA">
      <w:pPr>
        <w:pStyle w:val="Caption"/>
        <w:spacing w:line="480" w:lineRule="auto"/>
        <w:rPr>
          <w:color w:val="auto"/>
          <w:sz w:val="22"/>
          <w:szCs w:val="22"/>
        </w:rPr>
      </w:pPr>
      <w:ins w:author="David Jenkins" w:date="2020-04-06T16:16:00Z" w:id="928293054">
        <w:r w:rsidRPr="36738EC2" w:rsidR="00725F8C">
          <w:rPr>
            <w:color w:val="auto"/>
            <w:sz w:val="22"/>
            <w:szCs w:val="22"/>
          </w:rPr>
          <w:t>Su</w:t>
        </w:r>
      </w:ins>
      <w:ins w:author="David Jenkins" w:date="2020-04-06T16:17:00Z" w:id="707433500">
        <w:r w:rsidRPr="36738EC2" w:rsidR="00725F8C">
          <w:rPr>
            <w:color w:val="auto"/>
            <w:sz w:val="22"/>
            <w:szCs w:val="22"/>
          </w:rPr>
          <w:t xml:space="preserve">pplemental </w:t>
        </w:r>
      </w:ins>
      <w:r w:rsidRPr="36738EC2" w:rsidR="00146C59">
        <w:rPr>
          <w:color w:val="auto"/>
          <w:sz w:val="22"/>
          <w:szCs w:val="22"/>
        </w:rPr>
        <w:t>Table</w:t>
      </w:r>
      <w:ins w:author="David Jenkins" w:date="2020-04-06T16:17:00Z" w:id="1670521721">
        <w:r w:rsidRPr="36738EC2" w:rsidR="00B42959">
          <w:rPr>
            <w:color w:val="auto"/>
            <w:sz w:val="22"/>
            <w:szCs w:val="22"/>
          </w:rPr>
          <w:t xml:space="preserve"> </w:t>
        </w:r>
      </w:ins>
      <w:del w:author="David Jenkins" w:date="2020-04-06T16:17:00Z" w:id="657625300">
        <w:r w:rsidRPr="36738EC2" w:rsidDel="00146C59">
          <w:rPr>
            <w:color w:val="auto"/>
            <w:sz w:val="22"/>
            <w:szCs w:val="22"/>
          </w:rPr>
          <w:delText xml:space="preserve"> </w:delText>
        </w:r>
        <w:r w:rsidRPr="36738EC2">
          <w:rPr>
            <w:noProof/>
            <w:color w:val="auto"/>
            <w:sz w:val="22"/>
            <w:szCs w:val="22"/>
          </w:rPr>
          <w:fldChar w:fldCharType="begin"/>
        </w:r>
        <w:r w:rsidRPr="36738EC2">
          <w:rPr>
            <w:noProof/>
            <w:color w:val="auto"/>
            <w:sz w:val="22"/>
            <w:szCs w:val="22"/>
          </w:rPr>
          <w:delInstrText xml:space="preserve"> SEQ Table \* ARABIC </w:delInstrText>
        </w:r>
        <w:r w:rsidRPr="36738EC2">
          <w:rPr>
            <w:noProof/>
            <w:color w:val="auto"/>
            <w:sz w:val="22"/>
            <w:szCs w:val="22"/>
          </w:rPr>
          <w:fldChar w:fldCharType="separate"/>
        </w:r>
        <w:r w:rsidRPr="36738EC2" w:rsidDel="00146C59">
          <w:rPr>
            <w:noProof/>
            <w:color w:val="auto"/>
            <w:sz w:val="22"/>
            <w:szCs w:val="22"/>
          </w:rPr>
          <w:delText>4</w:delText>
        </w:r>
        <w:r w:rsidRPr="36738EC2">
          <w:rPr>
            <w:noProof/>
            <w:color w:val="auto"/>
            <w:sz w:val="22"/>
            <w:szCs w:val="22"/>
          </w:rPr>
          <w:fldChar w:fldCharType="end"/>
        </w:r>
      </w:del>
      <w:ins w:author="David Jenkins" w:date="2020-04-06T16:17:00Z" w:id="1832401380">
        <w:r w:rsidRPr="36738EC2" w:rsidR="00725F8C">
          <w:rPr>
            <w:noProof/>
            <w:color w:val="auto"/>
            <w:sz w:val="22"/>
            <w:szCs w:val="22"/>
          </w:rPr>
          <w:t>2</w:t>
        </w:r>
      </w:ins>
      <w:r w:rsidRPr="36738EC2" w:rsidR="00146C59">
        <w:rPr>
          <w:color w:val="auto"/>
          <w:sz w:val="22"/>
          <w:szCs w:val="22"/>
        </w:rPr>
        <w:t xml:space="preserve">. </w:t>
      </w:r>
      <w:r w:rsidRPr="36738EC2" w:rsidR="00146C59">
        <w:rPr>
          <w:b w:val="0"/>
          <w:bCs w:val="0"/>
          <w:color w:val="auto"/>
          <w:sz w:val="22"/>
          <w:szCs w:val="22"/>
        </w:rPr>
        <w:t>ADMET Predictor</w:t>
      </w:r>
      <w:ins w:author="Chris Harmon" w:date="2020-04-13T19:10:34.72Z" w:id="1508547653">
        <w:r w:rsidRPr="36738EC2" w:rsidR="50507103">
          <w:rPr>
            <w:b w:val="0"/>
            <w:bCs w:val="0"/>
            <w:color w:val="auto"/>
            <w:sz w:val="22"/>
            <w:szCs w:val="22"/>
            <w:vertAlign w:val="superscript"/>
            <w:rPrChange w:author="Chris Harmon" w:date="2020-04-13T19:10:38.872Z" w:id="441100540">
              <w:rPr>
                <w:b w:val="0"/>
                <w:bCs w:val="0"/>
                <w:color w:val="auto"/>
                <w:sz w:val="22"/>
                <w:szCs w:val="22"/>
              </w:rPr>
            </w:rPrChange>
          </w:rPr>
          <w:t>®</w:t>
        </w:r>
      </w:ins>
      <w:ins w:author="Christopher Harmon" w:date="2020-03-18T10:22:00Z" w:id="895778857">
        <w:del w:author="Chris Harmon" w:date="2020-04-13T19:10:40.959Z" w:id="848607990">
          <w:r w:rsidRPr="36738EC2" w:rsidDel="009408C6">
            <w:rPr>
              <w:b w:val="0"/>
              <w:bCs w:val="0"/>
              <w:color w:val="auto"/>
              <w:sz w:val="22"/>
              <w:szCs w:val="22"/>
            </w:rPr>
            <w:delText>™</w:delText>
          </w:r>
        </w:del>
      </w:ins>
      <w:r w:rsidRPr="36738EC2" w:rsidR="00146C59">
        <w:rPr>
          <w:b w:val="0"/>
          <w:bCs w:val="0"/>
          <w:color w:val="auto"/>
          <w:sz w:val="22"/>
          <w:szCs w:val="22"/>
        </w:rPr>
        <w:t xml:space="preserve"> results for </w:t>
      </w:r>
      <w:del w:author="Christopher Harmon" w:date="2020-03-18T11:06:00Z" w:id="23767893">
        <w:r w:rsidRPr="36738EC2" w:rsidDel="00146C59">
          <w:rPr>
            <w:b w:val="0"/>
            <w:bCs w:val="0"/>
            <w:color w:val="auto"/>
            <w:sz w:val="22"/>
            <w:szCs w:val="22"/>
            <w:rPrChange w:author="Christopher Harmon" w:date="2020-03-18T11:06:00Z" w:id="1268772790">
              <w:rPr>
                <w:b w:val="0"/>
                <w:bCs w:val="0"/>
                <w:i w:val="1"/>
                <w:iCs w:val="1"/>
                <w:color w:val="auto"/>
                <w:sz w:val="22"/>
                <w:szCs w:val="22"/>
              </w:rPr>
            </w:rPrChange>
          </w:rPr>
          <w:delText>Salmonella</w:delText>
        </w:r>
        <w:r w:rsidRPr="36738EC2" w:rsidDel="00146C59">
          <w:rPr>
            <w:b w:val="0"/>
            <w:bCs w:val="0"/>
            <w:color w:val="auto"/>
            <w:sz w:val="22"/>
            <w:szCs w:val="22"/>
          </w:rPr>
          <w:delText xml:space="preserve"> </w:delText>
        </w:r>
      </w:del>
      <w:ins w:author="Christopher Harmon" w:date="2020-03-18T11:06:00Z" w:id="1200289231">
        <w:r w:rsidRPr="36738EC2" w:rsidR="00873FD2">
          <w:rPr>
            <w:b w:val="0"/>
            <w:bCs w:val="0"/>
            <w:color w:val="auto"/>
            <w:sz w:val="22"/>
            <w:szCs w:val="22"/>
            <w:rPrChange w:author="Christopher Harmon" w:date="2020-03-18T11:06:00Z" w:id="1813320816">
              <w:rPr>
                <w:b w:val="0"/>
                <w:bCs w:val="0"/>
                <w:i w:val="1"/>
                <w:iCs w:val="1"/>
                <w:color w:val="auto"/>
                <w:sz w:val="22"/>
                <w:szCs w:val="22"/>
              </w:rPr>
            </w:rPrChange>
          </w:rPr>
          <w:t>Ames</w:t>
        </w:r>
        <w:r w:rsidRPr="36738EC2" w:rsidR="00873FD2">
          <w:rPr>
            <w:b w:val="0"/>
            <w:bCs w:val="0"/>
            <w:color w:val="auto"/>
            <w:sz w:val="22"/>
            <w:szCs w:val="22"/>
          </w:rPr>
          <w:t xml:space="preserve"> </w:t>
        </w:r>
      </w:ins>
      <w:r w:rsidRPr="36738EC2" w:rsidR="00146C59">
        <w:rPr>
          <w:b w:val="0"/>
          <w:bCs w:val="0"/>
          <w:color w:val="auto"/>
          <w:sz w:val="22"/>
          <w:szCs w:val="22"/>
        </w:rPr>
        <w:t>mutagenicity</w:t>
      </w:r>
      <w:ins w:author="Christopher Harmon" w:date="2020-03-18T11:07:00Z" w:id="1521435555">
        <w:r w:rsidRPr="36738EC2" w:rsidR="00873FD2">
          <w:rPr>
            <w:b w:val="0"/>
            <w:bCs w:val="0"/>
            <w:color w:val="auto"/>
            <w:sz w:val="22"/>
            <w:szCs w:val="22"/>
          </w:rPr>
          <w:t xml:space="preserve"> </w:t>
        </w:r>
        <w:r w:rsidRPr="36738EC2" w:rsidR="00873FD2">
          <w:rPr>
            <w:b w:val="0"/>
            <w:bCs w:val="0"/>
            <w:color w:val="auto"/>
            <w:sz w:val="22"/>
            <w:szCs w:val="22"/>
          </w:rPr>
          <w:t>for MPA and its impurities</w:t>
        </w:r>
      </w:ins>
      <w:ins w:author="Christopher Harmon" w:date="2020-03-18T11:00:00Z" w:id="1352401780">
        <w:r w:rsidRPr="36738EC2" w:rsidR="00E572D5">
          <w:rPr>
            <w:b w:val="0"/>
            <w:bCs w:val="0"/>
            <w:color w:val="auto"/>
            <w:sz w:val="22"/>
            <w:szCs w:val="22"/>
          </w:rPr>
          <w:t xml:space="preserve"> </w:t>
        </w:r>
      </w:ins>
      <w:ins w:author="Christopher Harmon" w:date="2020-03-18T11:07:00Z" w:id="590324124">
        <w:r w:rsidRPr="36738EC2" w:rsidR="00873FD2">
          <w:rPr>
            <w:b w:val="0"/>
            <w:bCs w:val="0"/>
            <w:color w:val="auto"/>
            <w:sz w:val="22"/>
            <w:szCs w:val="22"/>
          </w:rPr>
          <w:t xml:space="preserve">in models of </w:t>
        </w:r>
      </w:ins>
      <w:ins w:author="Christopher Harmon" w:date="2020-03-18T11:00:00Z" w:id="1113634395">
        <w:r w:rsidRPr="36738EC2" w:rsidR="00E572D5">
          <w:rPr>
            <w:b w:val="0"/>
            <w:bCs w:val="0"/>
            <w:color w:val="auto"/>
            <w:sz w:val="22"/>
            <w:szCs w:val="22"/>
          </w:rPr>
          <w:t xml:space="preserve">5 different </w:t>
        </w:r>
      </w:ins>
      <w:ins w:author="Christopher Harmon" w:date="2020-03-18T11:07:00Z" w:id="2092845905">
        <w:r w:rsidRPr="36738EC2" w:rsidR="00873FD2">
          <w:rPr>
            <w:b w:val="0"/>
            <w:bCs w:val="0"/>
            <w:color w:val="auto"/>
            <w:sz w:val="22"/>
            <w:szCs w:val="22"/>
          </w:rPr>
          <w:t xml:space="preserve">strains of </w:t>
        </w:r>
        <w:r w:rsidRPr="36738EC2" w:rsidR="00873FD2">
          <w:rPr>
            <w:b w:val="0"/>
            <w:bCs w:val="0"/>
            <w:i w:val="1"/>
            <w:iCs w:val="1"/>
            <w:color w:val="auto"/>
            <w:sz w:val="22"/>
            <w:szCs w:val="22"/>
            <w:rPrChange w:author="Christopher Harmon" w:date="2020-03-18T11:07:00Z" w:id="788188178">
              <w:rPr>
                <w:b w:val="0"/>
                <w:bCs w:val="0"/>
                <w:color w:val="auto"/>
                <w:sz w:val="22"/>
                <w:szCs w:val="22"/>
              </w:rPr>
            </w:rPrChange>
          </w:rPr>
          <w:t>Salmonella typhimurium</w:t>
        </w:r>
      </w:ins>
      <w:del w:author="Christopher Harmon" w:date="2020-03-18T11:07:00Z" w:id="308457955">
        <w:r w:rsidRPr="36738EC2" w:rsidDel="00146C59">
          <w:rPr>
            <w:b w:val="0"/>
            <w:bCs w:val="0"/>
            <w:color w:val="auto"/>
            <w:sz w:val="22"/>
            <w:szCs w:val="22"/>
          </w:rPr>
          <w:delText xml:space="preserve"> for MPA and its impurities</w:delText>
        </w:r>
      </w:del>
      <w:r w:rsidRPr="36738EC2" w:rsidR="00BF3376">
        <w:rPr>
          <w:b w:val="0"/>
          <w:bCs w:val="0"/>
          <w:color w:val="auto"/>
          <w:sz w:val="22"/>
          <w:szCs w:val="22"/>
        </w:rPr>
        <w:t xml:space="preserve">, both with metabolic activation (denoted by </w:t>
      </w:r>
      <w:r w:rsidRPr="36738EC2" w:rsidR="006B0784">
        <w:rPr>
          <w:b w:val="0"/>
          <w:bCs w:val="0"/>
          <w:color w:val="auto"/>
          <w:sz w:val="22"/>
          <w:szCs w:val="22"/>
        </w:rPr>
        <w:t>m notation) and without</w:t>
      </w:r>
      <w:r w:rsidRPr="36738EC2" w:rsidR="00146C59">
        <w:rPr>
          <w:b w:val="0"/>
          <w:bCs w:val="0"/>
          <w:color w:val="auto"/>
          <w:sz w:val="22"/>
          <w:szCs w:val="22"/>
        </w:rPr>
        <w:t>.</w:t>
      </w:r>
      <w:ins w:author="Christopher Harmon" w:date="2020-03-18T10:22:00Z" w:id="1405671332">
        <w:r w:rsidRPr="36738EC2" w:rsidR="009408C6">
          <w:rPr>
            <w:b w:val="0"/>
            <w:bCs w:val="0"/>
            <w:color w:val="auto"/>
            <w:sz w:val="22"/>
            <w:szCs w:val="22"/>
          </w:rPr>
          <w:t xml:space="preserve"> Negative sign (-) indicates the compound is predicted to be non-mutagenic in that model.</w:t>
        </w:r>
      </w:ins>
      <w:bookmarkStart w:name="_GoBack" w:id="3"/>
      <w:bookmarkEnd w:id="3"/>
    </w:p>
    <w:tbl>
      <w:tblPr>
        <w:tblStyle w:val="ListTable1Light1"/>
        <w:tblW w:w="131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  <w:tblPrChange w:author="Xiao Jia" w:date="2020-04-10T17:19:02Z">
          <w:tblPr>
            <w:tblStyle w:val="ListTable1Light1"/>
            <w:tblW w:w="13174" w:type="dxa"/>
            <w:jc w:val="center"/>
            <w:tblBorders>
              <w:top w:val="single" w:color="auto" w:sz="4"/>
              <w:left w:val="single" w:color="auto" w:sz="4"/>
              <w:bottom w:val="single" w:color="auto" w:sz="4"/>
              <w:right w:val="single" w:color="auto" w:sz="4"/>
              <w:insideH w:val="single" w:color="auto" w:sz="4"/>
              <w:insideV w:val="single" w:color="auto" w:sz="4"/>
            </w:tblBorders>
            <w:tblLook w:val="04A0" w:firstRow="1" w:lastRow="0" w:firstColumn="1" w:lastColumn="0" w:noHBand="0" w:noVBand="1"/>
          </w:tblPr>
        </w:tblPrChange>
      </w:tblPr>
      <w:tblGrid>
        <w:gridCol w:w="2696"/>
        <w:gridCol w:w="945"/>
        <w:gridCol w:w="510"/>
        <w:gridCol w:w="2021"/>
        <w:gridCol w:w="1553"/>
        <w:gridCol w:w="1644"/>
        <w:gridCol w:w="2072"/>
        <w:gridCol w:w="1735"/>
      </w:tblGrid>
      <w:tr w:rsidRPr="004A1651" w:rsidR="00170293" w:rsidTr="36738EC2" w14:paraId="311C1F1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1Z">
              <w:tcPr>
                <w:tcW w:w="2696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1C32222" w14:textId="777777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2Z">
              <w:tcPr>
                <w:tcW w:w="844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601533C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CASR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2Z">
              <w:tcPr>
                <w:tcW w:w="611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BE2F95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2Z">
              <w:tcPr>
                <w:tcW w:w="2021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D836E1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97+1537/ TOX_MUT_m97+15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3Z">
              <w:tcPr>
                <w:tcW w:w="1553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622739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98/</w:t>
            </w:r>
          </w:p>
          <w:p w:rsidRPr="00D75A44" w:rsidR="00BC4091" w:rsidP="00A53229" w:rsidRDefault="00BC4091" w14:paraId="52BA4E8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m9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3Z">
              <w:tcPr>
                <w:tcW w:w="1644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063CB50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100/</w:t>
            </w:r>
          </w:p>
          <w:p w:rsidRPr="00D75A44" w:rsidR="00BC4091" w:rsidP="00A53229" w:rsidRDefault="00BC4091" w14:paraId="1F7BAB5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m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3Z">
              <w:tcPr>
                <w:tcW w:w="2072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668AB9A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102+wp2/</w:t>
            </w:r>
          </w:p>
          <w:p w:rsidRPr="00D75A44" w:rsidR="00BC4091" w:rsidP="00A53229" w:rsidRDefault="00BC4091" w14:paraId="588C16F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m102+wp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bottom w:val="none" w:color="auto" w:sz="0" w:space="0"/>
            </w:tcBorders>
            <w:shd w:val="clear" w:color="auto" w:fill="auto"/>
            <w:tcMar/>
            <w:tcPrChange w:author="Xiao Jia" w:date="2020-04-10T17:19:02.873Z">
              <w:tcPr>
                <w:tcW w:w="1735" w:type="dxa"/>
                <w:tcBorders>
                  <w:bottom w:val="none" w:color="auto" w:sz="0"/>
                </w:tcBorders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15A3B1B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1535/</w:t>
            </w:r>
          </w:p>
          <w:p w:rsidRPr="00D75A44" w:rsidR="00BC4091" w:rsidP="00A53229" w:rsidRDefault="00BC4091" w14:paraId="4D9A3CD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TOX_MUT_m1535</w:t>
            </w:r>
          </w:p>
        </w:tc>
      </w:tr>
      <w:tr w:rsidRPr="004A1651" w:rsidR="00170293" w:rsidTr="36738EC2" w14:paraId="6D834F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74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EE207FB" w14:textId="77777777">
            <w:pPr>
              <w:tabs>
                <w:tab w:val="right" w:pos="347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Medroxyprogesterone Acetate</w:t>
            </w: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74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058F25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71-58-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74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D72AC3" w14:paraId="4F56ACE1" w14:textId="462975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75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B331E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75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3237B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75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33F8B7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876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7D69D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876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F5651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1DE659F2" w14:textId="77777777"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76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1848A4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6-Hydroxymedroxyprogesterone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77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4BA27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81818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color w:val="181818"/>
                <w:sz w:val="20"/>
                <w:szCs w:val="20"/>
              </w:rPr>
              <w:t>984-47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78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491F0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78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DCAA6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78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262D9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78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55196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879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5F6542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879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60737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55DBF2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8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9154A5E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Medroxyprogester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8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0D2CD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520-85-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8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22230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81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4A564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81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7FD31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81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75C0F1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882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1BC79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884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69B10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45C06D13" w14:textId="77777777"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85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1FD70AA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6α,17α-Dimethyl-3,17-dioxo-D-homoandrost-4-en-17α-</w:t>
            </w:r>
            <w:proofErr w:type="spellStart"/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yl</w:t>
            </w:r>
            <w:proofErr w:type="spellEnd"/>
            <w:r w:rsidRPr="00D75A44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85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D72AC3" w14:paraId="22D828B0" w14:textId="19052D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kn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86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99DB66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87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26AD4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87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76BBD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88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B5ADD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888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7F6B3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889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E40C48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308CEC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9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2253977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6-Epimedroxyprogesterone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92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91A294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2242-65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92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BAD5DB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93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4F1CB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93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B25C91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95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39FD3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896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574D65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896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E507B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0D01B2A3" w14:textId="77777777"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897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95AABDE" w14:textId="251BC5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Pr="00D75A44" w:rsidR="00033F10">
              <w:rPr>
                <w:rFonts w:ascii="Times New Roman" w:hAnsi="Times New Roman" w:cs="Times New Roman"/>
                <w:sz w:val="20"/>
                <w:szCs w:val="20"/>
              </w:rPr>
              <w:t xml:space="preserve">Methylenehydroxyprogesterone </w:t>
            </w: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897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6803FA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32634-95-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898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117125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898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D271B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899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0642C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899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E1C328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9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ACB21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9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DDFC7D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300F819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901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52EC7B2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4,5-Dihydromedroxyprogesterone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901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EAFBF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69688-15-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902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744D33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902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2667F0F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903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C93597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903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3BDB22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904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0CB9D8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904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E6627B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74F3D727" w14:textId="77777777"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905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DEC1290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Megestrol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905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49116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595-33-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906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D246C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906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9745BC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907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FF1AF4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907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5DEAD7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908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AB139D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908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C04F33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481B51D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91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991E043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Hydroxyprogesterone Aceta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91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C5556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17308-02-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91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0D74B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911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0E7250E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912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29670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912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079167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913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05F9F6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913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1F7434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Pr="004A1651" w:rsidR="00170293" w:rsidTr="36738EC2" w14:paraId="3F234FE4" w14:textId="77777777">
        <w:trPr/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6" w:type="dxa"/>
            <w:shd w:val="clear" w:color="auto" w:fill="auto"/>
            <w:tcMar/>
            <w:tcPrChange w:author="Xiao Jia" w:date="2020-04-10T17:19:02.913Z">
              <w:tcPr>
                <w:tcW w:w="2696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5B1FF1CF" w14:textId="60617A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97037AB">
              <w:rPr>
                <w:rFonts w:ascii="Times New Roman" w:hAnsi="Times New Roman" w:cs="Times New Roman"/>
                <w:sz w:val="20"/>
                <w:szCs w:val="20"/>
              </w:rPr>
              <w:t>17β-Hydroxy-6</w:t>
            </w:r>
            <w:ins w:author="Chris Harmon" w:date="2020-03-11T20:24:00Z" w:id="19">
              <w:r w:rsidRPr="097037AB" w:rsidR="2DC90FC9">
                <w:rPr>
                  <w:rFonts w:ascii="Times New Roman" w:hAnsi="Times New Roman" w:cs="Times New Roman"/>
                  <w:sz w:val="20"/>
                  <w:szCs w:val="20"/>
                </w:rPr>
                <w:t>α</w:t>
              </w:r>
            </w:ins>
            <w:r w:rsidRPr="097037AB">
              <w:rPr>
                <w:rFonts w:ascii="Times New Roman" w:hAnsi="Times New Roman" w:cs="Times New Roman"/>
                <w:sz w:val="20"/>
                <w:szCs w:val="20"/>
              </w:rPr>
              <w:t>,17α-dimethyl-D-homoandrost-4-en-3,17-di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45" w:type="dxa"/>
            <w:shd w:val="clear" w:color="auto" w:fill="auto"/>
            <w:tcMar/>
            <w:tcPrChange w:author="Xiao Jia" w:date="2020-04-10T17:19:02.914Z">
              <w:tcPr>
                <w:tcW w:w="844" w:type="dxa"/>
                <w:shd w:val="clear" w:color="auto" w:fill="auto"/>
                <w:tcMar/>
              </w:tcPr>
            </w:tcPrChange>
          </w:tcPr>
          <w:p w:rsidRPr="00D75A44" w:rsidR="00BC4091" w:rsidP="00A53229" w:rsidRDefault="00D72AC3" w14:paraId="738C7554" w14:textId="12FD3D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know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10" w:type="dxa"/>
            <w:shd w:val="clear" w:color="auto" w:fill="auto"/>
            <w:tcMar/>
            <w:tcPrChange w:author="Xiao Jia" w:date="2020-04-10T17:19:02.914Z">
              <w:tcPr>
                <w:tcW w:w="61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6E7DFD4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21" w:type="dxa"/>
            <w:shd w:val="clear" w:color="auto" w:fill="auto"/>
            <w:tcMar/>
            <w:tcPrChange w:author="Xiao Jia" w:date="2020-04-10T17:19:02.914Z">
              <w:tcPr>
                <w:tcW w:w="2021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26A0D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auto"/>
            <w:tcMar/>
            <w:tcPrChange w:author="Xiao Jia" w:date="2020-04-10T17:19:02.914Z">
              <w:tcPr>
                <w:tcW w:w="1553" w:type="dxa"/>
                <w:shd w:val="clear" w:color="auto" w:fill="auto"/>
                <w:tcMar/>
              </w:tcPr>
            </w:tcPrChange>
          </w:tcPr>
          <w:p w:rsidRPr="00D75A44" w:rsidR="00BC4091" w:rsidP="00A53229" w:rsidRDefault="00A1351A" w14:paraId="698DC0C1" w14:textId="358485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75A44" w:rsidR="00BC4091">
              <w:rPr>
                <w:rFonts w:ascii="Times New Roman" w:hAnsi="Times New Roman" w:cs="Times New Roman"/>
                <w:sz w:val="20"/>
                <w:szCs w:val="20"/>
              </w:rPr>
              <w:t>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44" w:type="dxa"/>
            <w:shd w:val="clear" w:color="auto" w:fill="auto"/>
            <w:tcMar/>
            <w:tcPrChange w:author="Xiao Jia" w:date="2020-04-10T17:19:02.915Z">
              <w:tcPr>
                <w:tcW w:w="1644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E288E5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auto"/>
            <w:tcMar/>
            <w:tcPrChange w:author="Xiao Jia" w:date="2020-04-10T17:19:02.915Z">
              <w:tcPr>
                <w:tcW w:w="2072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74E9A4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shd w:val="clear" w:color="auto" w:fill="auto"/>
            <w:tcMar/>
            <w:tcPrChange w:author="Xiao Jia" w:date="2020-04-10T17:19:02.916Z">
              <w:tcPr>
                <w:tcW w:w="1735" w:type="dxa"/>
                <w:shd w:val="clear" w:color="auto" w:fill="auto"/>
                <w:tcMar/>
              </w:tcPr>
            </w:tcPrChange>
          </w:tcPr>
          <w:p w:rsidRPr="00D75A44" w:rsidR="00BC4091" w:rsidP="00A53229" w:rsidRDefault="00BC4091" w14:paraId="426531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75A4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</w:tbl>
    <w:p w:rsidRPr="004A1651" w:rsidR="001A2387" w:rsidP="00146C59" w:rsidRDefault="001A2387" w14:paraId="5CB22785" w14:textId="7F06243B">
      <w:pPr>
        <w:pStyle w:val="Caption"/>
        <w:spacing w:line="480" w:lineRule="auto"/>
        <w:sectPr w:rsidRPr="004A1651" w:rsidR="001A2387" w:rsidSect="00D75A44">
          <w:headerReference w:type="default" r:id="rId11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71C0E" w:rsidRDefault="00A71C0E" w14:paraId="106D762E" w14:textId="2B18B8EF">
      <w:pPr>
        <w:rPr>
          <w:rFonts w:ascii="Times New Roman" w:hAnsi="Times New Roman" w:cs="Times New Roman"/>
        </w:rPr>
      </w:pPr>
    </w:p>
    <w:sectPr w:rsidR="00A71C0E" w:rsidSect="00D75A44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18C9" w:rsidP="0024503A" w:rsidRDefault="00A018C9" w14:paraId="5684131E" w14:textId="77777777">
      <w:pPr>
        <w:spacing w:after="0" w:line="240" w:lineRule="auto"/>
      </w:pPr>
      <w:r>
        <w:separator/>
      </w:r>
    </w:p>
  </w:endnote>
  <w:endnote w:type="continuationSeparator" w:id="0">
    <w:p w:rsidR="00A018C9" w:rsidP="0024503A" w:rsidRDefault="00A018C9" w14:paraId="23D7DDF3" w14:textId="77777777">
      <w:pPr>
        <w:spacing w:after="0" w:line="240" w:lineRule="auto"/>
      </w:pPr>
      <w:r>
        <w:continuationSeparator/>
      </w:r>
    </w:p>
  </w:endnote>
  <w:endnote w:type="continuationNotice" w:id="1">
    <w:p w:rsidR="00A018C9" w:rsidRDefault="00A018C9" w14:paraId="2F7B632E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0636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71B" w:rsidRDefault="00F1271B" w14:paraId="4450AE0C" w14:textId="64FFA3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7AD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1271B" w:rsidRDefault="00F1271B" w14:paraId="0093BFDB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18C9" w:rsidP="0024503A" w:rsidRDefault="00A018C9" w14:paraId="0A071AA9" w14:textId="77777777">
      <w:pPr>
        <w:spacing w:after="0" w:line="240" w:lineRule="auto"/>
      </w:pPr>
      <w:r>
        <w:separator/>
      </w:r>
    </w:p>
  </w:footnote>
  <w:footnote w:type="continuationSeparator" w:id="0">
    <w:p w:rsidR="00A018C9" w:rsidP="0024503A" w:rsidRDefault="00A018C9" w14:paraId="22D57B99" w14:textId="77777777">
      <w:pPr>
        <w:spacing w:after="0" w:line="240" w:lineRule="auto"/>
      </w:pPr>
      <w:r>
        <w:continuationSeparator/>
      </w:r>
    </w:p>
  </w:footnote>
  <w:footnote w:type="continuationNotice" w:id="1">
    <w:p w:rsidR="00A018C9" w:rsidRDefault="00A018C9" w14:paraId="7C2D974A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1271B" w:rsidRDefault="00725F8C" w14:paraId="478F0F62" w14:textId="1A8060C0">
    <w:pPr>
      <w:pStyle w:val="Header"/>
    </w:pPr>
    <w:ins w:author="David Jenkins" w:date="2020-04-06T16:16:00Z" w:id="20">
      <w:r>
        <w:t xml:space="preserve">Supplemental </w:t>
      </w:r>
    </w:ins>
    <w:r w:rsidR="00671D02">
      <w:t xml:space="preserve">Tab </w:t>
    </w:r>
    <w:ins w:author="David Jenkins" w:date="2020-04-06T16:16:00Z" w:id="21">
      <w:r>
        <w:t>2</w:t>
      </w:r>
    </w:ins>
    <w:del w:author="David Jenkins" w:date="2020-04-06T16:16:00Z" w:id="22">
      <w:r w:rsidDel="00725F8C" w:rsidR="00671D02">
        <w:delText>4</w:delText>
      </w:r>
    </w:del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857CC"/>
    <w:multiLevelType w:val="hybridMultilevel"/>
    <w:tmpl w:val="D24057C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DEA05B0"/>
    <w:multiLevelType w:val="hybridMultilevel"/>
    <w:tmpl w:val="92787E28"/>
    <w:lvl w:ilvl="0" w:tplc="45DED8B4">
      <w:start w:val="1"/>
      <w:numFmt w:val="upperLetter"/>
      <w:lvlText w:val="(%1)"/>
      <w:lvlJc w:val="left"/>
      <w:pPr>
        <w:tabs>
          <w:tab w:val="num" w:pos="1440"/>
        </w:tabs>
        <w:ind w:left="1440" w:hanging="360"/>
      </w:pPr>
      <w:rPr>
        <w:rFonts w:ascii="Times New Roman" w:hAnsi="Times New Roman" w:eastAsia="Times New Roman" w:cs="Times New Roman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hint="default" w:ascii="Courier New" w:hAnsi="Courier New" w:cs="Arial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hint="default" w:ascii="Courier New" w:hAnsi="Courier New" w:cs="Arial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hint="default" w:ascii="Courier New" w:hAnsi="Courier New" w:cs="Arial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hint="default" w:ascii="Wingdings" w:hAnsi="Wingdings"/>
      </w:rPr>
    </w:lvl>
  </w:abstractNum>
  <w:abstractNum w:abstractNumId="2" w15:restartNumberingAfterBreak="0">
    <w:nsid w:val="0E672766"/>
    <w:multiLevelType w:val="multilevel"/>
    <w:tmpl w:val="774CFB30"/>
    <w:lvl w:ilvl="0">
      <w:start w:val="1"/>
      <w:numFmt w:val="upperRoman"/>
      <w:pStyle w:val="Heading1"/>
      <w:lvlText w:val="%1."/>
      <w:lvlJc w:val="left"/>
      <w:rPr>
        <w:rFonts w:hint="default" w:cs="Times New Roman"/>
      </w:rPr>
    </w:lvl>
    <w:lvl w:ilvl="1">
      <w:start w:val="1"/>
      <w:numFmt w:val="upperLetter"/>
      <w:pStyle w:val="Heading2"/>
      <w:lvlText w:val="%2."/>
      <w:lvlJc w:val="left"/>
      <w:pPr>
        <w:ind w:left="900"/>
      </w:pPr>
      <w:rPr>
        <w:rFonts w:hint="default" w:cs="Times New Roman"/>
      </w:rPr>
    </w:lvl>
    <w:lvl w:ilvl="2">
      <w:start w:val="1"/>
      <w:numFmt w:val="decimal"/>
      <w:pStyle w:val="Heading3"/>
      <w:lvlText w:val="%3."/>
      <w:lvlJc w:val="left"/>
      <w:pPr>
        <w:ind w:left="1620"/>
      </w:pPr>
      <w:rPr>
        <w:rFonts w:hint="default" w:ascii="Times New Roman" w:hAnsi="Times New Roman" w:cs="Times New Roman"/>
      </w:rPr>
    </w:lvl>
    <w:lvl w:ilvl="3">
      <w:start w:val="1"/>
      <w:numFmt w:val="lowerLetter"/>
      <w:pStyle w:val="Heading4"/>
      <w:lvlText w:val="%4)"/>
      <w:lvlJc w:val="left"/>
      <w:pPr>
        <w:ind w:left="2340"/>
      </w:pPr>
      <w:rPr>
        <w:rFonts w:hint="default" w:cs="Times New Roman"/>
      </w:rPr>
    </w:lvl>
    <w:lvl w:ilvl="4">
      <w:start w:val="1"/>
      <w:numFmt w:val="decimal"/>
      <w:pStyle w:val="Heading5"/>
      <w:lvlText w:val="(%5)"/>
      <w:lvlJc w:val="left"/>
      <w:pPr>
        <w:ind w:left="3060"/>
      </w:pPr>
      <w:rPr>
        <w:rFonts w:hint="default" w:cs="Times New Roman"/>
      </w:rPr>
    </w:lvl>
    <w:lvl w:ilvl="5">
      <w:start w:val="1"/>
      <w:numFmt w:val="lowerLetter"/>
      <w:pStyle w:val="Heading6"/>
      <w:lvlText w:val="(%6)"/>
      <w:lvlJc w:val="left"/>
      <w:pPr>
        <w:ind w:left="3780"/>
      </w:pPr>
      <w:rPr>
        <w:rFonts w:hint="default" w:cs="Times New Roman"/>
      </w:rPr>
    </w:lvl>
    <w:lvl w:ilvl="6">
      <w:start w:val="1"/>
      <w:numFmt w:val="lowerRoman"/>
      <w:pStyle w:val="Heading7"/>
      <w:lvlText w:val="(%7)"/>
      <w:lvlJc w:val="left"/>
      <w:pPr>
        <w:ind w:left="4500"/>
      </w:pPr>
      <w:rPr>
        <w:rFonts w:hint="default" w:cs="Times New Roman"/>
      </w:rPr>
    </w:lvl>
    <w:lvl w:ilvl="7">
      <w:start w:val="1"/>
      <w:numFmt w:val="lowerLetter"/>
      <w:pStyle w:val="Heading8"/>
      <w:lvlText w:val="(%8)"/>
      <w:lvlJc w:val="left"/>
      <w:pPr>
        <w:ind w:left="5220"/>
      </w:pPr>
      <w:rPr>
        <w:rFonts w:hint="default" w:cs="Times New Roman"/>
      </w:rPr>
    </w:lvl>
    <w:lvl w:ilvl="8">
      <w:start w:val="1"/>
      <w:numFmt w:val="lowerRoman"/>
      <w:pStyle w:val="Heading9"/>
      <w:lvlText w:val="(%9)"/>
      <w:lvlJc w:val="left"/>
      <w:pPr>
        <w:ind w:left="5940"/>
      </w:pPr>
      <w:rPr>
        <w:rFonts w:hint="default" w:cs="Times New Roman"/>
      </w:rPr>
    </w:lvl>
  </w:abstractNum>
  <w:abstractNum w:abstractNumId="3" w15:restartNumberingAfterBreak="0">
    <w:nsid w:val="164C0EE8"/>
    <w:multiLevelType w:val="hybridMultilevel"/>
    <w:tmpl w:val="DD466CE6"/>
    <w:lvl w:ilvl="0" w:tplc="D5641F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3E23A6"/>
    <w:multiLevelType w:val="hybridMultilevel"/>
    <w:tmpl w:val="8C9837A2"/>
    <w:lvl w:ilvl="0" w:tplc="FB1C074E">
      <w:start w:val="595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98A7163"/>
    <w:multiLevelType w:val="hybridMultilevel"/>
    <w:tmpl w:val="2A289B10"/>
    <w:lvl w:ilvl="0" w:tplc="6A40940E">
      <w:start w:val="1"/>
      <w:numFmt w:val="upperLetter"/>
      <w:lvlText w:val="%1."/>
      <w:lvlJc w:val="left"/>
      <w:pPr>
        <w:ind w:left="90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1E2C2561"/>
    <w:multiLevelType w:val="hybridMultilevel"/>
    <w:tmpl w:val="4B62525A"/>
    <w:lvl w:ilvl="0" w:tplc="04090001">
      <w:start w:val="1"/>
      <w:numFmt w:val="bullet"/>
      <w:lvlText w:val=""/>
      <w:lvlJc w:val="left"/>
      <w:pPr>
        <w:ind w:left="12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hint="default" w:ascii="Wingdings" w:hAnsi="Wingdings"/>
      </w:rPr>
    </w:lvl>
  </w:abstractNum>
  <w:abstractNum w:abstractNumId="7" w15:restartNumberingAfterBreak="0">
    <w:nsid w:val="46A9019C"/>
    <w:multiLevelType w:val="hybridMultilevel"/>
    <w:tmpl w:val="7D5E0BA2"/>
    <w:lvl w:ilvl="0" w:tplc="04090001">
      <w:start w:val="1"/>
      <w:numFmt w:val="bullet"/>
      <w:lvlText w:val=""/>
      <w:lvlJc w:val="left"/>
      <w:pPr>
        <w:tabs>
          <w:tab w:val="num" w:pos="994"/>
        </w:tabs>
        <w:ind w:left="994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tabs>
          <w:tab w:val="num" w:pos="1714"/>
        </w:tabs>
        <w:ind w:left="1714" w:hanging="360"/>
      </w:pPr>
      <w:rPr>
        <w:rFonts w:hint="default" w:ascii="Courier New" w:hAnsi="Courier New"/>
      </w:rPr>
    </w:lvl>
    <w:lvl w:ilvl="2" w:tplc="04090005" w:tentative="1">
      <w:start w:val="1"/>
      <w:numFmt w:val="bullet"/>
      <w:lvlText w:val=""/>
      <w:lvlJc w:val="left"/>
      <w:pPr>
        <w:tabs>
          <w:tab w:val="num" w:pos="2434"/>
        </w:tabs>
        <w:ind w:left="2434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tabs>
          <w:tab w:val="num" w:pos="3154"/>
        </w:tabs>
        <w:ind w:left="3154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tabs>
          <w:tab w:val="num" w:pos="3874"/>
        </w:tabs>
        <w:ind w:left="3874" w:hanging="360"/>
      </w:pPr>
      <w:rPr>
        <w:rFonts w:hint="default" w:ascii="Courier New" w:hAnsi="Courier New"/>
      </w:rPr>
    </w:lvl>
    <w:lvl w:ilvl="5" w:tplc="04090005" w:tentative="1">
      <w:start w:val="1"/>
      <w:numFmt w:val="bullet"/>
      <w:lvlText w:val=""/>
      <w:lvlJc w:val="left"/>
      <w:pPr>
        <w:tabs>
          <w:tab w:val="num" w:pos="4594"/>
        </w:tabs>
        <w:ind w:left="4594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tabs>
          <w:tab w:val="num" w:pos="5314"/>
        </w:tabs>
        <w:ind w:left="5314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tabs>
          <w:tab w:val="num" w:pos="6034"/>
        </w:tabs>
        <w:ind w:left="6034" w:hanging="360"/>
      </w:pPr>
      <w:rPr>
        <w:rFonts w:hint="default" w:ascii="Courier New" w:hAnsi="Courier New"/>
      </w:rPr>
    </w:lvl>
    <w:lvl w:ilvl="8" w:tplc="04090005" w:tentative="1">
      <w:start w:val="1"/>
      <w:numFmt w:val="bullet"/>
      <w:lvlText w:val=""/>
      <w:lvlJc w:val="left"/>
      <w:pPr>
        <w:tabs>
          <w:tab w:val="num" w:pos="6754"/>
        </w:tabs>
        <w:ind w:left="6754" w:hanging="360"/>
      </w:pPr>
      <w:rPr>
        <w:rFonts w:hint="default" w:ascii="Wingdings" w:hAnsi="Wingdings"/>
      </w:rPr>
    </w:lvl>
  </w:abstractNum>
  <w:abstractNum w:abstractNumId="8" w15:restartNumberingAfterBreak="0">
    <w:nsid w:val="522408E8"/>
    <w:multiLevelType w:val="hybridMultilevel"/>
    <w:tmpl w:val="B67072E4"/>
    <w:lvl w:ilvl="0" w:tplc="FB8AA8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hint="default" w:ascii="Arial" w:hAnsi="Arial"/>
      </w:rPr>
    </w:lvl>
    <w:lvl w:ilvl="1" w:tplc="F7F8AB70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hint="default" w:ascii="Arial" w:hAnsi="Arial"/>
      </w:rPr>
    </w:lvl>
    <w:lvl w:ilvl="2" w:tplc="60040B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hint="default" w:ascii="Arial" w:hAnsi="Arial"/>
      </w:rPr>
    </w:lvl>
    <w:lvl w:ilvl="3" w:tplc="474465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hint="default" w:ascii="Arial" w:hAnsi="Arial"/>
      </w:rPr>
    </w:lvl>
    <w:lvl w:ilvl="4" w:tplc="CDEC6C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hint="default" w:ascii="Arial" w:hAnsi="Arial"/>
      </w:rPr>
    </w:lvl>
    <w:lvl w:ilvl="5" w:tplc="ADFC3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hint="default" w:ascii="Arial" w:hAnsi="Arial"/>
      </w:rPr>
    </w:lvl>
    <w:lvl w:ilvl="6" w:tplc="6D443C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hint="default" w:ascii="Arial" w:hAnsi="Arial"/>
      </w:rPr>
    </w:lvl>
    <w:lvl w:ilvl="7" w:tplc="84BCA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hint="default" w:ascii="Arial" w:hAnsi="Arial"/>
      </w:rPr>
    </w:lvl>
    <w:lvl w:ilvl="8" w:tplc="1BCE1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hint="default" w:ascii="Arial" w:hAnsi="Arial"/>
      </w:rPr>
    </w:lvl>
  </w:abstractNum>
  <w:abstractNum w:abstractNumId="9" w15:restartNumberingAfterBreak="0">
    <w:nsid w:val="59445720"/>
    <w:multiLevelType w:val="hybridMultilevel"/>
    <w:tmpl w:val="2A289B10"/>
    <w:lvl w:ilvl="0" w:tplc="6A40940E">
      <w:start w:val="1"/>
      <w:numFmt w:val="upperLetter"/>
      <w:lvlText w:val="%1."/>
      <w:lvlJc w:val="left"/>
      <w:pPr>
        <w:ind w:left="1080" w:hanging="360"/>
      </w:pPr>
      <w:rPr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41009F6"/>
    <w:multiLevelType w:val="hybridMultilevel"/>
    <w:tmpl w:val="B1C45CDA"/>
    <w:lvl w:ilvl="0" w:tplc="2700A8C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28509A"/>
    <w:multiLevelType w:val="hybridMultilevel"/>
    <w:tmpl w:val="EAB4AD6C"/>
    <w:lvl w:ilvl="0" w:tplc="04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num w:numId="1">
    <w:abstractNumId w:val="8"/>
  </w:num>
  <w:num w:numId="2">
    <w:abstractNumId w:val="2"/>
  </w:num>
  <w:num w:numId="3">
    <w:abstractNumId w:val="7"/>
  </w:num>
  <w:num w:numId="4">
    <w:abstractNumId w:val="5"/>
  </w:num>
  <w:num w:numId="5">
    <w:abstractNumId w:val="9"/>
  </w:num>
  <w:num w:numId="6">
    <w:abstractNumId w:val="1"/>
  </w:num>
  <w:num w:numId="7">
    <w:abstractNumId w:val="6"/>
  </w:num>
  <w:num w:numId="8">
    <w:abstractNumId w:val="0"/>
  </w:num>
  <w:num w:numId="9">
    <w:abstractNumId w:val="11"/>
  </w:num>
  <w:num w:numId="10">
    <w:abstractNumId w:val="3"/>
  </w:num>
  <w:num w:numId="11">
    <w:abstractNumId w:val="10"/>
  </w:num>
  <w:num w:numId="1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vid Jenkins">
    <w15:presenceInfo w15:providerId="AD" w15:userId="S::DJenkins@fhi360.org::b0d4cc01-5c2d-4783-a61b-a93cbf7a28ad"/>
  </w15:person>
  <w15:person w15:author="Christopher Harmon">
    <w15:presenceInfo w15:providerId="None" w15:userId="Christopher Harmon"/>
  </w15:person>
</w15:people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10"/>
  <w:revisionView w:markup="0"/>
  <w:trackRevisions w:val="tru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17D9"/>
    <w:rsid w:val="000016C3"/>
    <w:rsid w:val="00002F9E"/>
    <w:rsid w:val="00003287"/>
    <w:rsid w:val="000034B3"/>
    <w:rsid w:val="00003F02"/>
    <w:rsid w:val="00004FAA"/>
    <w:rsid w:val="00005351"/>
    <w:rsid w:val="00005ECD"/>
    <w:rsid w:val="00006112"/>
    <w:rsid w:val="00006AE4"/>
    <w:rsid w:val="00007438"/>
    <w:rsid w:val="0000775A"/>
    <w:rsid w:val="00011973"/>
    <w:rsid w:val="00012662"/>
    <w:rsid w:val="00012932"/>
    <w:rsid w:val="00013275"/>
    <w:rsid w:val="00013BBD"/>
    <w:rsid w:val="00015B47"/>
    <w:rsid w:val="00015D5A"/>
    <w:rsid w:val="00016C79"/>
    <w:rsid w:val="00016C99"/>
    <w:rsid w:val="0001746A"/>
    <w:rsid w:val="00017F7B"/>
    <w:rsid w:val="000200D8"/>
    <w:rsid w:val="0002131E"/>
    <w:rsid w:val="00023CAD"/>
    <w:rsid w:val="00030AE1"/>
    <w:rsid w:val="000322D9"/>
    <w:rsid w:val="00033F10"/>
    <w:rsid w:val="00034482"/>
    <w:rsid w:val="000352B8"/>
    <w:rsid w:val="00035490"/>
    <w:rsid w:val="0003797A"/>
    <w:rsid w:val="00041725"/>
    <w:rsid w:val="00041809"/>
    <w:rsid w:val="000426A5"/>
    <w:rsid w:val="0004280A"/>
    <w:rsid w:val="00042A51"/>
    <w:rsid w:val="000458D5"/>
    <w:rsid w:val="00045D35"/>
    <w:rsid w:val="00050223"/>
    <w:rsid w:val="00051206"/>
    <w:rsid w:val="000527F9"/>
    <w:rsid w:val="0005545C"/>
    <w:rsid w:val="00057D72"/>
    <w:rsid w:val="00057F0E"/>
    <w:rsid w:val="00060FBC"/>
    <w:rsid w:val="00061535"/>
    <w:rsid w:val="000620B2"/>
    <w:rsid w:val="00062570"/>
    <w:rsid w:val="000630AF"/>
    <w:rsid w:val="00064802"/>
    <w:rsid w:val="00064C33"/>
    <w:rsid w:val="0006617A"/>
    <w:rsid w:val="000666A9"/>
    <w:rsid w:val="00067297"/>
    <w:rsid w:val="000677E9"/>
    <w:rsid w:val="00067BEB"/>
    <w:rsid w:val="00071404"/>
    <w:rsid w:val="000748D4"/>
    <w:rsid w:val="0008066A"/>
    <w:rsid w:val="00081554"/>
    <w:rsid w:val="00081C1E"/>
    <w:rsid w:val="00082883"/>
    <w:rsid w:val="000829B6"/>
    <w:rsid w:val="0008471F"/>
    <w:rsid w:val="000855CE"/>
    <w:rsid w:val="000855E0"/>
    <w:rsid w:val="00086A7F"/>
    <w:rsid w:val="00087DFF"/>
    <w:rsid w:val="00090327"/>
    <w:rsid w:val="00090FE0"/>
    <w:rsid w:val="000921D2"/>
    <w:rsid w:val="00092202"/>
    <w:rsid w:val="00093854"/>
    <w:rsid w:val="00093C4F"/>
    <w:rsid w:val="000946F9"/>
    <w:rsid w:val="0009508F"/>
    <w:rsid w:val="00097D86"/>
    <w:rsid w:val="000A2410"/>
    <w:rsid w:val="000A2AF9"/>
    <w:rsid w:val="000A3020"/>
    <w:rsid w:val="000A39FF"/>
    <w:rsid w:val="000A3D4E"/>
    <w:rsid w:val="000A3DED"/>
    <w:rsid w:val="000A565A"/>
    <w:rsid w:val="000A6D12"/>
    <w:rsid w:val="000A76B0"/>
    <w:rsid w:val="000B01D8"/>
    <w:rsid w:val="000B17C6"/>
    <w:rsid w:val="000B1CA0"/>
    <w:rsid w:val="000B2BAB"/>
    <w:rsid w:val="000B35B8"/>
    <w:rsid w:val="000B367C"/>
    <w:rsid w:val="000B3C0E"/>
    <w:rsid w:val="000B3F11"/>
    <w:rsid w:val="000B4B68"/>
    <w:rsid w:val="000B7418"/>
    <w:rsid w:val="000C0441"/>
    <w:rsid w:val="000C08AF"/>
    <w:rsid w:val="000C12DA"/>
    <w:rsid w:val="000C2544"/>
    <w:rsid w:val="000C27FF"/>
    <w:rsid w:val="000C3361"/>
    <w:rsid w:val="000C367E"/>
    <w:rsid w:val="000C3750"/>
    <w:rsid w:val="000C4694"/>
    <w:rsid w:val="000C4C88"/>
    <w:rsid w:val="000C50ED"/>
    <w:rsid w:val="000C5833"/>
    <w:rsid w:val="000D37F8"/>
    <w:rsid w:val="000D56FD"/>
    <w:rsid w:val="000D5E46"/>
    <w:rsid w:val="000D6590"/>
    <w:rsid w:val="000D7712"/>
    <w:rsid w:val="000D7724"/>
    <w:rsid w:val="000E075C"/>
    <w:rsid w:val="000E0A6E"/>
    <w:rsid w:val="000E0E3F"/>
    <w:rsid w:val="000E1408"/>
    <w:rsid w:val="000E1AF1"/>
    <w:rsid w:val="000E293D"/>
    <w:rsid w:val="000E2B18"/>
    <w:rsid w:val="000E3D66"/>
    <w:rsid w:val="000E4DF6"/>
    <w:rsid w:val="000E4E07"/>
    <w:rsid w:val="000E5F1C"/>
    <w:rsid w:val="000E679E"/>
    <w:rsid w:val="000E6E5C"/>
    <w:rsid w:val="000F0086"/>
    <w:rsid w:val="000F025C"/>
    <w:rsid w:val="000F06EB"/>
    <w:rsid w:val="000F0AB8"/>
    <w:rsid w:val="000F1326"/>
    <w:rsid w:val="000F2AFD"/>
    <w:rsid w:val="000F2C8B"/>
    <w:rsid w:val="000F4DB9"/>
    <w:rsid w:val="000F50A5"/>
    <w:rsid w:val="000F56F7"/>
    <w:rsid w:val="000F5BA0"/>
    <w:rsid w:val="000F7861"/>
    <w:rsid w:val="000F7E0B"/>
    <w:rsid w:val="00100525"/>
    <w:rsid w:val="00103904"/>
    <w:rsid w:val="00103C8E"/>
    <w:rsid w:val="00105471"/>
    <w:rsid w:val="00106E9D"/>
    <w:rsid w:val="00110CCD"/>
    <w:rsid w:val="00111CD0"/>
    <w:rsid w:val="001120F8"/>
    <w:rsid w:val="00112111"/>
    <w:rsid w:val="0011349D"/>
    <w:rsid w:val="00113909"/>
    <w:rsid w:val="001146F5"/>
    <w:rsid w:val="00114A18"/>
    <w:rsid w:val="00115D6D"/>
    <w:rsid w:val="00116FA7"/>
    <w:rsid w:val="00117AB0"/>
    <w:rsid w:val="0012160F"/>
    <w:rsid w:val="00122974"/>
    <w:rsid w:val="00123061"/>
    <w:rsid w:val="001239AE"/>
    <w:rsid w:val="00124023"/>
    <w:rsid w:val="00124A38"/>
    <w:rsid w:val="00126668"/>
    <w:rsid w:val="00126715"/>
    <w:rsid w:val="0012699C"/>
    <w:rsid w:val="0013045A"/>
    <w:rsid w:val="00130C48"/>
    <w:rsid w:val="00130EC6"/>
    <w:rsid w:val="00130EDB"/>
    <w:rsid w:val="001317AD"/>
    <w:rsid w:val="001324EF"/>
    <w:rsid w:val="0013346B"/>
    <w:rsid w:val="0013385D"/>
    <w:rsid w:val="00134275"/>
    <w:rsid w:val="001342D4"/>
    <w:rsid w:val="0013475F"/>
    <w:rsid w:val="00134AAD"/>
    <w:rsid w:val="00135927"/>
    <w:rsid w:val="00136090"/>
    <w:rsid w:val="00136565"/>
    <w:rsid w:val="0014037D"/>
    <w:rsid w:val="001424A4"/>
    <w:rsid w:val="00142970"/>
    <w:rsid w:val="00142A7E"/>
    <w:rsid w:val="00146C59"/>
    <w:rsid w:val="00147177"/>
    <w:rsid w:val="0014766B"/>
    <w:rsid w:val="00147FAC"/>
    <w:rsid w:val="00151E4A"/>
    <w:rsid w:val="0015232B"/>
    <w:rsid w:val="00152AAD"/>
    <w:rsid w:val="0015448A"/>
    <w:rsid w:val="001549B6"/>
    <w:rsid w:val="00155007"/>
    <w:rsid w:val="00157D55"/>
    <w:rsid w:val="00161359"/>
    <w:rsid w:val="0016166C"/>
    <w:rsid w:val="00161CEB"/>
    <w:rsid w:val="001635A3"/>
    <w:rsid w:val="001639F8"/>
    <w:rsid w:val="00164952"/>
    <w:rsid w:val="00164F3A"/>
    <w:rsid w:val="001663C2"/>
    <w:rsid w:val="00166FC2"/>
    <w:rsid w:val="00167700"/>
    <w:rsid w:val="0016774F"/>
    <w:rsid w:val="00170293"/>
    <w:rsid w:val="00171845"/>
    <w:rsid w:val="00171B2B"/>
    <w:rsid w:val="0017215B"/>
    <w:rsid w:val="0017257B"/>
    <w:rsid w:val="001728FA"/>
    <w:rsid w:val="00173118"/>
    <w:rsid w:val="0017511C"/>
    <w:rsid w:val="0017552E"/>
    <w:rsid w:val="0017562A"/>
    <w:rsid w:val="00176543"/>
    <w:rsid w:val="00176894"/>
    <w:rsid w:val="00177A70"/>
    <w:rsid w:val="00177BD9"/>
    <w:rsid w:val="001807DB"/>
    <w:rsid w:val="00180E32"/>
    <w:rsid w:val="00181AB1"/>
    <w:rsid w:val="00183434"/>
    <w:rsid w:val="00185A5E"/>
    <w:rsid w:val="00186F11"/>
    <w:rsid w:val="00187AFB"/>
    <w:rsid w:val="00187FBE"/>
    <w:rsid w:val="001907A7"/>
    <w:rsid w:val="00190A91"/>
    <w:rsid w:val="001915E9"/>
    <w:rsid w:val="00197EAF"/>
    <w:rsid w:val="001A0560"/>
    <w:rsid w:val="001A1572"/>
    <w:rsid w:val="001A1E3F"/>
    <w:rsid w:val="001A1FAC"/>
    <w:rsid w:val="001A2387"/>
    <w:rsid w:val="001A4653"/>
    <w:rsid w:val="001A4A67"/>
    <w:rsid w:val="001A5280"/>
    <w:rsid w:val="001A5FCD"/>
    <w:rsid w:val="001A7D91"/>
    <w:rsid w:val="001B07A4"/>
    <w:rsid w:val="001B17C8"/>
    <w:rsid w:val="001B20E6"/>
    <w:rsid w:val="001B213B"/>
    <w:rsid w:val="001B235E"/>
    <w:rsid w:val="001B411E"/>
    <w:rsid w:val="001B445E"/>
    <w:rsid w:val="001B4C32"/>
    <w:rsid w:val="001B6030"/>
    <w:rsid w:val="001B7973"/>
    <w:rsid w:val="001C1740"/>
    <w:rsid w:val="001C29D4"/>
    <w:rsid w:val="001C3E91"/>
    <w:rsid w:val="001C4160"/>
    <w:rsid w:val="001C44FC"/>
    <w:rsid w:val="001C5548"/>
    <w:rsid w:val="001C58CC"/>
    <w:rsid w:val="001C5AF8"/>
    <w:rsid w:val="001C6BA1"/>
    <w:rsid w:val="001C6EEE"/>
    <w:rsid w:val="001C7BB3"/>
    <w:rsid w:val="001D1C94"/>
    <w:rsid w:val="001D21F2"/>
    <w:rsid w:val="001D2B6B"/>
    <w:rsid w:val="001D39E4"/>
    <w:rsid w:val="001D3B62"/>
    <w:rsid w:val="001D48F8"/>
    <w:rsid w:val="001D4AB5"/>
    <w:rsid w:val="001D70CB"/>
    <w:rsid w:val="001E2579"/>
    <w:rsid w:val="001E2AE3"/>
    <w:rsid w:val="001E439D"/>
    <w:rsid w:val="001E5D70"/>
    <w:rsid w:val="001E6CBC"/>
    <w:rsid w:val="001F0042"/>
    <w:rsid w:val="001F0E26"/>
    <w:rsid w:val="001F17C6"/>
    <w:rsid w:val="001F210A"/>
    <w:rsid w:val="001F23C9"/>
    <w:rsid w:val="001F295C"/>
    <w:rsid w:val="001F2E22"/>
    <w:rsid w:val="001F487E"/>
    <w:rsid w:val="001F4BA3"/>
    <w:rsid w:val="001F5678"/>
    <w:rsid w:val="001F5B4A"/>
    <w:rsid w:val="001F5B8A"/>
    <w:rsid w:val="001F7041"/>
    <w:rsid w:val="001F7907"/>
    <w:rsid w:val="00200E79"/>
    <w:rsid w:val="00202C7B"/>
    <w:rsid w:val="00202F7E"/>
    <w:rsid w:val="0020378E"/>
    <w:rsid w:val="002045AE"/>
    <w:rsid w:val="00205C2D"/>
    <w:rsid w:val="0020608E"/>
    <w:rsid w:val="0020656B"/>
    <w:rsid w:val="002066D2"/>
    <w:rsid w:val="00207228"/>
    <w:rsid w:val="00207354"/>
    <w:rsid w:val="00207534"/>
    <w:rsid w:val="002077ED"/>
    <w:rsid w:val="002111CF"/>
    <w:rsid w:val="00211256"/>
    <w:rsid w:val="0021189C"/>
    <w:rsid w:val="00211E99"/>
    <w:rsid w:val="002134B3"/>
    <w:rsid w:val="00213DB0"/>
    <w:rsid w:val="002206B1"/>
    <w:rsid w:val="0022332C"/>
    <w:rsid w:val="00223B39"/>
    <w:rsid w:val="0022649F"/>
    <w:rsid w:val="002271A2"/>
    <w:rsid w:val="0022721F"/>
    <w:rsid w:val="002277AB"/>
    <w:rsid w:val="00227894"/>
    <w:rsid w:val="00227C05"/>
    <w:rsid w:val="00230965"/>
    <w:rsid w:val="00231105"/>
    <w:rsid w:val="00231BEA"/>
    <w:rsid w:val="002339C5"/>
    <w:rsid w:val="002353B4"/>
    <w:rsid w:val="00237B21"/>
    <w:rsid w:val="00240220"/>
    <w:rsid w:val="00240710"/>
    <w:rsid w:val="00241692"/>
    <w:rsid w:val="002424E6"/>
    <w:rsid w:val="002441F2"/>
    <w:rsid w:val="0024503A"/>
    <w:rsid w:val="00245A12"/>
    <w:rsid w:val="00246FF8"/>
    <w:rsid w:val="00247B89"/>
    <w:rsid w:val="00252360"/>
    <w:rsid w:val="00252704"/>
    <w:rsid w:val="00253C6D"/>
    <w:rsid w:val="002546CD"/>
    <w:rsid w:val="0025741B"/>
    <w:rsid w:val="002576C0"/>
    <w:rsid w:val="0026022F"/>
    <w:rsid w:val="00260836"/>
    <w:rsid w:val="002611F3"/>
    <w:rsid w:val="0026167D"/>
    <w:rsid w:val="002623CE"/>
    <w:rsid w:val="00262B4E"/>
    <w:rsid w:val="00264AE5"/>
    <w:rsid w:val="0026552B"/>
    <w:rsid w:val="002668AC"/>
    <w:rsid w:val="00266EC1"/>
    <w:rsid w:val="0026708F"/>
    <w:rsid w:val="0026792C"/>
    <w:rsid w:val="00271F93"/>
    <w:rsid w:val="00272245"/>
    <w:rsid w:val="00272843"/>
    <w:rsid w:val="00272D46"/>
    <w:rsid w:val="00274289"/>
    <w:rsid w:val="00274B70"/>
    <w:rsid w:val="00275106"/>
    <w:rsid w:val="00275144"/>
    <w:rsid w:val="002753D9"/>
    <w:rsid w:val="0027720C"/>
    <w:rsid w:val="00277490"/>
    <w:rsid w:val="00277C1F"/>
    <w:rsid w:val="00280917"/>
    <w:rsid w:val="00280927"/>
    <w:rsid w:val="00280DF5"/>
    <w:rsid w:val="002812FC"/>
    <w:rsid w:val="00281F66"/>
    <w:rsid w:val="00283E43"/>
    <w:rsid w:val="00285545"/>
    <w:rsid w:val="00287FCA"/>
    <w:rsid w:val="00290612"/>
    <w:rsid w:val="0029249F"/>
    <w:rsid w:val="0029301F"/>
    <w:rsid w:val="002930C9"/>
    <w:rsid w:val="00293893"/>
    <w:rsid w:val="00294D2E"/>
    <w:rsid w:val="00294FF5"/>
    <w:rsid w:val="00296BF7"/>
    <w:rsid w:val="002A1027"/>
    <w:rsid w:val="002A2895"/>
    <w:rsid w:val="002A44D3"/>
    <w:rsid w:val="002A47DB"/>
    <w:rsid w:val="002A5063"/>
    <w:rsid w:val="002A5702"/>
    <w:rsid w:val="002A7326"/>
    <w:rsid w:val="002B19D2"/>
    <w:rsid w:val="002B2570"/>
    <w:rsid w:val="002B3041"/>
    <w:rsid w:val="002B358D"/>
    <w:rsid w:val="002B376F"/>
    <w:rsid w:val="002B5F5F"/>
    <w:rsid w:val="002B7A20"/>
    <w:rsid w:val="002B7F9A"/>
    <w:rsid w:val="002C1175"/>
    <w:rsid w:val="002C1251"/>
    <w:rsid w:val="002C30F0"/>
    <w:rsid w:val="002C42A6"/>
    <w:rsid w:val="002C4E29"/>
    <w:rsid w:val="002C5472"/>
    <w:rsid w:val="002C65E0"/>
    <w:rsid w:val="002D0366"/>
    <w:rsid w:val="002D04AB"/>
    <w:rsid w:val="002D17D5"/>
    <w:rsid w:val="002D1D9F"/>
    <w:rsid w:val="002D44DB"/>
    <w:rsid w:val="002D591B"/>
    <w:rsid w:val="002D6720"/>
    <w:rsid w:val="002D6E34"/>
    <w:rsid w:val="002E366E"/>
    <w:rsid w:val="002E3D0F"/>
    <w:rsid w:val="002E4A33"/>
    <w:rsid w:val="002E529D"/>
    <w:rsid w:val="002E6593"/>
    <w:rsid w:val="002E66F4"/>
    <w:rsid w:val="002E6CD9"/>
    <w:rsid w:val="002F001D"/>
    <w:rsid w:val="002F307D"/>
    <w:rsid w:val="002F4B9B"/>
    <w:rsid w:val="002F5B57"/>
    <w:rsid w:val="002F6FC8"/>
    <w:rsid w:val="0030084E"/>
    <w:rsid w:val="003024D8"/>
    <w:rsid w:val="00302E48"/>
    <w:rsid w:val="0030302E"/>
    <w:rsid w:val="00303B45"/>
    <w:rsid w:val="00303BB0"/>
    <w:rsid w:val="0030416D"/>
    <w:rsid w:val="00306636"/>
    <w:rsid w:val="00306E21"/>
    <w:rsid w:val="00307598"/>
    <w:rsid w:val="00310524"/>
    <w:rsid w:val="00311D03"/>
    <w:rsid w:val="00312D5C"/>
    <w:rsid w:val="0031317A"/>
    <w:rsid w:val="003138A2"/>
    <w:rsid w:val="00314494"/>
    <w:rsid w:val="003166D0"/>
    <w:rsid w:val="003201BB"/>
    <w:rsid w:val="00320549"/>
    <w:rsid w:val="00321CE1"/>
    <w:rsid w:val="00321F77"/>
    <w:rsid w:val="00322A17"/>
    <w:rsid w:val="00322C54"/>
    <w:rsid w:val="003244FC"/>
    <w:rsid w:val="00324BD4"/>
    <w:rsid w:val="00326A5F"/>
    <w:rsid w:val="00327A94"/>
    <w:rsid w:val="003319A1"/>
    <w:rsid w:val="00331BFA"/>
    <w:rsid w:val="00335EFF"/>
    <w:rsid w:val="00336A75"/>
    <w:rsid w:val="00340015"/>
    <w:rsid w:val="0034079F"/>
    <w:rsid w:val="00341AEC"/>
    <w:rsid w:val="003423BE"/>
    <w:rsid w:val="00342C91"/>
    <w:rsid w:val="00343DF3"/>
    <w:rsid w:val="003476D1"/>
    <w:rsid w:val="003521C3"/>
    <w:rsid w:val="0035282D"/>
    <w:rsid w:val="00353714"/>
    <w:rsid w:val="00353813"/>
    <w:rsid w:val="003563B5"/>
    <w:rsid w:val="00356948"/>
    <w:rsid w:val="0036139C"/>
    <w:rsid w:val="003649F8"/>
    <w:rsid w:val="003666BB"/>
    <w:rsid w:val="00366B9D"/>
    <w:rsid w:val="00367A69"/>
    <w:rsid w:val="003702E1"/>
    <w:rsid w:val="003730F4"/>
    <w:rsid w:val="00373477"/>
    <w:rsid w:val="00373EF4"/>
    <w:rsid w:val="003741E7"/>
    <w:rsid w:val="00375226"/>
    <w:rsid w:val="003758EC"/>
    <w:rsid w:val="003759C7"/>
    <w:rsid w:val="0038045A"/>
    <w:rsid w:val="003808D6"/>
    <w:rsid w:val="00382229"/>
    <w:rsid w:val="00383FA2"/>
    <w:rsid w:val="003843A1"/>
    <w:rsid w:val="00384B6E"/>
    <w:rsid w:val="00385ECD"/>
    <w:rsid w:val="0038637A"/>
    <w:rsid w:val="0038695D"/>
    <w:rsid w:val="00386F04"/>
    <w:rsid w:val="00387E41"/>
    <w:rsid w:val="00392108"/>
    <w:rsid w:val="00392BDC"/>
    <w:rsid w:val="00395D8B"/>
    <w:rsid w:val="003979ED"/>
    <w:rsid w:val="003A1A5E"/>
    <w:rsid w:val="003A2096"/>
    <w:rsid w:val="003A460F"/>
    <w:rsid w:val="003A5709"/>
    <w:rsid w:val="003A5859"/>
    <w:rsid w:val="003A585F"/>
    <w:rsid w:val="003A5C38"/>
    <w:rsid w:val="003A65C0"/>
    <w:rsid w:val="003A7CC3"/>
    <w:rsid w:val="003B07C9"/>
    <w:rsid w:val="003B2085"/>
    <w:rsid w:val="003B3A25"/>
    <w:rsid w:val="003B3E88"/>
    <w:rsid w:val="003B5444"/>
    <w:rsid w:val="003B694A"/>
    <w:rsid w:val="003B7060"/>
    <w:rsid w:val="003B70D7"/>
    <w:rsid w:val="003C1038"/>
    <w:rsid w:val="003C1279"/>
    <w:rsid w:val="003C2952"/>
    <w:rsid w:val="003C2AE8"/>
    <w:rsid w:val="003C388C"/>
    <w:rsid w:val="003C3D36"/>
    <w:rsid w:val="003C445C"/>
    <w:rsid w:val="003C4842"/>
    <w:rsid w:val="003D0CCB"/>
    <w:rsid w:val="003D270E"/>
    <w:rsid w:val="003D28C8"/>
    <w:rsid w:val="003D2CF7"/>
    <w:rsid w:val="003D2EB0"/>
    <w:rsid w:val="003D66CF"/>
    <w:rsid w:val="003D695C"/>
    <w:rsid w:val="003D700B"/>
    <w:rsid w:val="003D7BD2"/>
    <w:rsid w:val="003E146E"/>
    <w:rsid w:val="003E1956"/>
    <w:rsid w:val="003E1CAC"/>
    <w:rsid w:val="003E512D"/>
    <w:rsid w:val="003E5B3C"/>
    <w:rsid w:val="003E5EDD"/>
    <w:rsid w:val="003E62B1"/>
    <w:rsid w:val="003E79F5"/>
    <w:rsid w:val="003E7C12"/>
    <w:rsid w:val="003E7DA1"/>
    <w:rsid w:val="003F06DD"/>
    <w:rsid w:val="003F1EFB"/>
    <w:rsid w:val="003F2809"/>
    <w:rsid w:val="003F2D01"/>
    <w:rsid w:val="003F3737"/>
    <w:rsid w:val="003F4695"/>
    <w:rsid w:val="003F4B99"/>
    <w:rsid w:val="003F5103"/>
    <w:rsid w:val="00401271"/>
    <w:rsid w:val="004013B1"/>
    <w:rsid w:val="00401747"/>
    <w:rsid w:val="00402998"/>
    <w:rsid w:val="00403788"/>
    <w:rsid w:val="0040521E"/>
    <w:rsid w:val="004052BC"/>
    <w:rsid w:val="004058A3"/>
    <w:rsid w:val="00405DA9"/>
    <w:rsid w:val="0040786D"/>
    <w:rsid w:val="00407C58"/>
    <w:rsid w:val="0041154D"/>
    <w:rsid w:val="004123FD"/>
    <w:rsid w:val="004137F2"/>
    <w:rsid w:val="004150BA"/>
    <w:rsid w:val="00415E72"/>
    <w:rsid w:val="00417991"/>
    <w:rsid w:val="00417EEF"/>
    <w:rsid w:val="00421AE2"/>
    <w:rsid w:val="00422A02"/>
    <w:rsid w:val="004230C2"/>
    <w:rsid w:val="00423198"/>
    <w:rsid w:val="00424002"/>
    <w:rsid w:val="0042464D"/>
    <w:rsid w:val="00424887"/>
    <w:rsid w:val="00426AAD"/>
    <w:rsid w:val="00426DF6"/>
    <w:rsid w:val="004273C4"/>
    <w:rsid w:val="00431005"/>
    <w:rsid w:val="00431762"/>
    <w:rsid w:val="00432AA9"/>
    <w:rsid w:val="00432AE0"/>
    <w:rsid w:val="00432D66"/>
    <w:rsid w:val="004335DE"/>
    <w:rsid w:val="004339C9"/>
    <w:rsid w:val="00433ECE"/>
    <w:rsid w:val="00436D91"/>
    <w:rsid w:val="00436F1C"/>
    <w:rsid w:val="00437260"/>
    <w:rsid w:val="004375E7"/>
    <w:rsid w:val="00437FCC"/>
    <w:rsid w:val="00440413"/>
    <w:rsid w:val="00441F0C"/>
    <w:rsid w:val="0044202C"/>
    <w:rsid w:val="00442702"/>
    <w:rsid w:val="004432DB"/>
    <w:rsid w:val="004452AC"/>
    <w:rsid w:val="004453EA"/>
    <w:rsid w:val="004470D8"/>
    <w:rsid w:val="00447B2F"/>
    <w:rsid w:val="004515A9"/>
    <w:rsid w:val="0045206F"/>
    <w:rsid w:val="0045370B"/>
    <w:rsid w:val="00453A29"/>
    <w:rsid w:val="00453E2B"/>
    <w:rsid w:val="0045605D"/>
    <w:rsid w:val="00456443"/>
    <w:rsid w:val="00456482"/>
    <w:rsid w:val="00457B49"/>
    <w:rsid w:val="00457ED8"/>
    <w:rsid w:val="00460A46"/>
    <w:rsid w:val="00460D3E"/>
    <w:rsid w:val="004613BD"/>
    <w:rsid w:val="004635DB"/>
    <w:rsid w:val="0046453F"/>
    <w:rsid w:val="00467B7E"/>
    <w:rsid w:val="00470921"/>
    <w:rsid w:val="00471AF0"/>
    <w:rsid w:val="00472031"/>
    <w:rsid w:val="00472435"/>
    <w:rsid w:val="00472AA3"/>
    <w:rsid w:val="00472F1F"/>
    <w:rsid w:val="0047348E"/>
    <w:rsid w:val="00473944"/>
    <w:rsid w:val="004740E0"/>
    <w:rsid w:val="00475A4E"/>
    <w:rsid w:val="004767E6"/>
    <w:rsid w:val="00480B44"/>
    <w:rsid w:val="004816EA"/>
    <w:rsid w:val="00481FE8"/>
    <w:rsid w:val="004832E9"/>
    <w:rsid w:val="00483853"/>
    <w:rsid w:val="00485642"/>
    <w:rsid w:val="00485B2F"/>
    <w:rsid w:val="004936C1"/>
    <w:rsid w:val="00495530"/>
    <w:rsid w:val="00496176"/>
    <w:rsid w:val="0049668D"/>
    <w:rsid w:val="004A1651"/>
    <w:rsid w:val="004A25AC"/>
    <w:rsid w:val="004A39D8"/>
    <w:rsid w:val="004A679F"/>
    <w:rsid w:val="004A68FA"/>
    <w:rsid w:val="004A6E64"/>
    <w:rsid w:val="004B0487"/>
    <w:rsid w:val="004B0B38"/>
    <w:rsid w:val="004B1478"/>
    <w:rsid w:val="004B321E"/>
    <w:rsid w:val="004B3611"/>
    <w:rsid w:val="004B3D2B"/>
    <w:rsid w:val="004B511C"/>
    <w:rsid w:val="004B5BF2"/>
    <w:rsid w:val="004B65A7"/>
    <w:rsid w:val="004C0881"/>
    <w:rsid w:val="004C11B7"/>
    <w:rsid w:val="004C1BA0"/>
    <w:rsid w:val="004C3266"/>
    <w:rsid w:val="004C327B"/>
    <w:rsid w:val="004C488F"/>
    <w:rsid w:val="004C5710"/>
    <w:rsid w:val="004C64C9"/>
    <w:rsid w:val="004C6DF8"/>
    <w:rsid w:val="004C7014"/>
    <w:rsid w:val="004C7C4B"/>
    <w:rsid w:val="004C7D86"/>
    <w:rsid w:val="004D00D5"/>
    <w:rsid w:val="004D07AF"/>
    <w:rsid w:val="004D0FD5"/>
    <w:rsid w:val="004D13CE"/>
    <w:rsid w:val="004D4734"/>
    <w:rsid w:val="004D580F"/>
    <w:rsid w:val="004D5DB3"/>
    <w:rsid w:val="004D5E7A"/>
    <w:rsid w:val="004D6496"/>
    <w:rsid w:val="004D6A04"/>
    <w:rsid w:val="004D77F7"/>
    <w:rsid w:val="004D7FDC"/>
    <w:rsid w:val="004E091E"/>
    <w:rsid w:val="004E1777"/>
    <w:rsid w:val="004E1C36"/>
    <w:rsid w:val="004E25B2"/>
    <w:rsid w:val="004E2961"/>
    <w:rsid w:val="004E3C63"/>
    <w:rsid w:val="004E3D4F"/>
    <w:rsid w:val="004E3DFD"/>
    <w:rsid w:val="004E4511"/>
    <w:rsid w:val="004E4C1E"/>
    <w:rsid w:val="004F1BA2"/>
    <w:rsid w:val="004F285D"/>
    <w:rsid w:val="004F2EAF"/>
    <w:rsid w:val="004F3463"/>
    <w:rsid w:val="004F5666"/>
    <w:rsid w:val="004F5E5D"/>
    <w:rsid w:val="004F61EC"/>
    <w:rsid w:val="004F6A32"/>
    <w:rsid w:val="004F7783"/>
    <w:rsid w:val="00502E82"/>
    <w:rsid w:val="005039C0"/>
    <w:rsid w:val="00503EDC"/>
    <w:rsid w:val="00504C87"/>
    <w:rsid w:val="0050629C"/>
    <w:rsid w:val="00506900"/>
    <w:rsid w:val="00506C7E"/>
    <w:rsid w:val="005105EE"/>
    <w:rsid w:val="00510BF3"/>
    <w:rsid w:val="00511164"/>
    <w:rsid w:val="00512C7E"/>
    <w:rsid w:val="0051388B"/>
    <w:rsid w:val="0052133A"/>
    <w:rsid w:val="005218BA"/>
    <w:rsid w:val="00522D55"/>
    <w:rsid w:val="00524B26"/>
    <w:rsid w:val="00525BCE"/>
    <w:rsid w:val="00527808"/>
    <w:rsid w:val="00530D66"/>
    <w:rsid w:val="00530EA4"/>
    <w:rsid w:val="00531628"/>
    <w:rsid w:val="005324E1"/>
    <w:rsid w:val="00532CD4"/>
    <w:rsid w:val="00533514"/>
    <w:rsid w:val="005335B7"/>
    <w:rsid w:val="005366AD"/>
    <w:rsid w:val="005373AD"/>
    <w:rsid w:val="0054004D"/>
    <w:rsid w:val="00540C12"/>
    <w:rsid w:val="00541BE8"/>
    <w:rsid w:val="005420B4"/>
    <w:rsid w:val="00542896"/>
    <w:rsid w:val="00543677"/>
    <w:rsid w:val="00544CFD"/>
    <w:rsid w:val="005453F3"/>
    <w:rsid w:val="00546FBC"/>
    <w:rsid w:val="00550D1D"/>
    <w:rsid w:val="00550DC8"/>
    <w:rsid w:val="00550FAA"/>
    <w:rsid w:val="00552273"/>
    <w:rsid w:val="005523D1"/>
    <w:rsid w:val="00552C2F"/>
    <w:rsid w:val="0055325A"/>
    <w:rsid w:val="005538B6"/>
    <w:rsid w:val="005542E8"/>
    <w:rsid w:val="00554D6C"/>
    <w:rsid w:val="005575D8"/>
    <w:rsid w:val="00560E3F"/>
    <w:rsid w:val="00562F18"/>
    <w:rsid w:val="005638A8"/>
    <w:rsid w:val="00564244"/>
    <w:rsid w:val="005656EF"/>
    <w:rsid w:val="0056635C"/>
    <w:rsid w:val="005669E9"/>
    <w:rsid w:val="005700D2"/>
    <w:rsid w:val="005704A7"/>
    <w:rsid w:val="00570A2A"/>
    <w:rsid w:val="005710E0"/>
    <w:rsid w:val="005721CA"/>
    <w:rsid w:val="0057469D"/>
    <w:rsid w:val="005772C5"/>
    <w:rsid w:val="00577C54"/>
    <w:rsid w:val="00577C98"/>
    <w:rsid w:val="00580AF4"/>
    <w:rsid w:val="00581CD0"/>
    <w:rsid w:val="005841E8"/>
    <w:rsid w:val="00585603"/>
    <w:rsid w:val="00585A0D"/>
    <w:rsid w:val="00586452"/>
    <w:rsid w:val="005868F9"/>
    <w:rsid w:val="005873C7"/>
    <w:rsid w:val="00591142"/>
    <w:rsid w:val="00593088"/>
    <w:rsid w:val="00595604"/>
    <w:rsid w:val="00595B1E"/>
    <w:rsid w:val="00595F37"/>
    <w:rsid w:val="00596954"/>
    <w:rsid w:val="005A0F80"/>
    <w:rsid w:val="005A1ECF"/>
    <w:rsid w:val="005A226C"/>
    <w:rsid w:val="005A2A4C"/>
    <w:rsid w:val="005A2C89"/>
    <w:rsid w:val="005A2F41"/>
    <w:rsid w:val="005A42E8"/>
    <w:rsid w:val="005A578E"/>
    <w:rsid w:val="005A59E4"/>
    <w:rsid w:val="005A5C09"/>
    <w:rsid w:val="005A5D48"/>
    <w:rsid w:val="005A5FA9"/>
    <w:rsid w:val="005A6BB7"/>
    <w:rsid w:val="005B0305"/>
    <w:rsid w:val="005B3839"/>
    <w:rsid w:val="005B4339"/>
    <w:rsid w:val="005B7BA7"/>
    <w:rsid w:val="005C089D"/>
    <w:rsid w:val="005C1859"/>
    <w:rsid w:val="005C3998"/>
    <w:rsid w:val="005C5D0D"/>
    <w:rsid w:val="005D0AD1"/>
    <w:rsid w:val="005D1232"/>
    <w:rsid w:val="005D14C4"/>
    <w:rsid w:val="005D32FC"/>
    <w:rsid w:val="005D33AD"/>
    <w:rsid w:val="005D3765"/>
    <w:rsid w:val="005D3D2D"/>
    <w:rsid w:val="005D492E"/>
    <w:rsid w:val="005D58F3"/>
    <w:rsid w:val="005D6742"/>
    <w:rsid w:val="005D7AB7"/>
    <w:rsid w:val="005D7CE3"/>
    <w:rsid w:val="005E2080"/>
    <w:rsid w:val="005E20AB"/>
    <w:rsid w:val="005E4C3E"/>
    <w:rsid w:val="005E54C3"/>
    <w:rsid w:val="005E6C95"/>
    <w:rsid w:val="005F16E3"/>
    <w:rsid w:val="005F1B05"/>
    <w:rsid w:val="005F2D69"/>
    <w:rsid w:val="005F3DFC"/>
    <w:rsid w:val="005F43E2"/>
    <w:rsid w:val="005F5CF7"/>
    <w:rsid w:val="005F60F4"/>
    <w:rsid w:val="005F6E5A"/>
    <w:rsid w:val="005F733D"/>
    <w:rsid w:val="005F7FDC"/>
    <w:rsid w:val="00600B6F"/>
    <w:rsid w:val="006014FD"/>
    <w:rsid w:val="006019CB"/>
    <w:rsid w:val="00602A97"/>
    <w:rsid w:val="00605CAF"/>
    <w:rsid w:val="006073AB"/>
    <w:rsid w:val="00607400"/>
    <w:rsid w:val="006120E9"/>
    <w:rsid w:val="00613B7D"/>
    <w:rsid w:val="006154C9"/>
    <w:rsid w:val="00615A09"/>
    <w:rsid w:val="00616942"/>
    <w:rsid w:val="006174E0"/>
    <w:rsid w:val="00620FFA"/>
    <w:rsid w:val="00623785"/>
    <w:rsid w:val="0062453A"/>
    <w:rsid w:val="006255CE"/>
    <w:rsid w:val="00625CA4"/>
    <w:rsid w:val="00630166"/>
    <w:rsid w:val="00631736"/>
    <w:rsid w:val="00631E90"/>
    <w:rsid w:val="00634148"/>
    <w:rsid w:val="00635161"/>
    <w:rsid w:val="006354EA"/>
    <w:rsid w:val="00635E47"/>
    <w:rsid w:val="006376EE"/>
    <w:rsid w:val="00640217"/>
    <w:rsid w:val="00640EC8"/>
    <w:rsid w:val="00641DA7"/>
    <w:rsid w:val="00642A8B"/>
    <w:rsid w:val="00644A8A"/>
    <w:rsid w:val="006465F9"/>
    <w:rsid w:val="00646876"/>
    <w:rsid w:val="006505F0"/>
    <w:rsid w:val="00650D51"/>
    <w:rsid w:val="00650EB5"/>
    <w:rsid w:val="006510FD"/>
    <w:rsid w:val="006512BD"/>
    <w:rsid w:val="00651AB0"/>
    <w:rsid w:val="00652EB6"/>
    <w:rsid w:val="00654ED9"/>
    <w:rsid w:val="006559A1"/>
    <w:rsid w:val="006578C1"/>
    <w:rsid w:val="00657BB7"/>
    <w:rsid w:val="0066031E"/>
    <w:rsid w:val="006625B7"/>
    <w:rsid w:val="006642E6"/>
    <w:rsid w:val="006646EB"/>
    <w:rsid w:val="00664747"/>
    <w:rsid w:val="0066562F"/>
    <w:rsid w:val="0066631C"/>
    <w:rsid w:val="00666BE7"/>
    <w:rsid w:val="006708F3"/>
    <w:rsid w:val="00670DC3"/>
    <w:rsid w:val="00671D02"/>
    <w:rsid w:val="00673E64"/>
    <w:rsid w:val="00675476"/>
    <w:rsid w:val="006764AA"/>
    <w:rsid w:val="00676944"/>
    <w:rsid w:val="0067773A"/>
    <w:rsid w:val="0068068E"/>
    <w:rsid w:val="006815BF"/>
    <w:rsid w:val="00682FF2"/>
    <w:rsid w:val="00683136"/>
    <w:rsid w:val="0068348E"/>
    <w:rsid w:val="006837E3"/>
    <w:rsid w:val="00683A0A"/>
    <w:rsid w:val="00684141"/>
    <w:rsid w:val="0068422D"/>
    <w:rsid w:val="006853D0"/>
    <w:rsid w:val="006854D6"/>
    <w:rsid w:val="006858EF"/>
    <w:rsid w:val="00685B66"/>
    <w:rsid w:val="00686030"/>
    <w:rsid w:val="00687077"/>
    <w:rsid w:val="0068796D"/>
    <w:rsid w:val="0069009D"/>
    <w:rsid w:val="0069033E"/>
    <w:rsid w:val="006904F5"/>
    <w:rsid w:val="00691781"/>
    <w:rsid w:val="00692AFA"/>
    <w:rsid w:val="00692B4A"/>
    <w:rsid w:val="00693C8C"/>
    <w:rsid w:val="00693E13"/>
    <w:rsid w:val="00694449"/>
    <w:rsid w:val="00694FCB"/>
    <w:rsid w:val="00695116"/>
    <w:rsid w:val="006959C4"/>
    <w:rsid w:val="00695AC8"/>
    <w:rsid w:val="00696C0B"/>
    <w:rsid w:val="00696F0D"/>
    <w:rsid w:val="00697065"/>
    <w:rsid w:val="00697066"/>
    <w:rsid w:val="006A00D9"/>
    <w:rsid w:val="006A1F0F"/>
    <w:rsid w:val="006A32A2"/>
    <w:rsid w:val="006A4DEC"/>
    <w:rsid w:val="006A7A86"/>
    <w:rsid w:val="006B0784"/>
    <w:rsid w:val="006B15A7"/>
    <w:rsid w:val="006B15A8"/>
    <w:rsid w:val="006B162B"/>
    <w:rsid w:val="006B1832"/>
    <w:rsid w:val="006B2052"/>
    <w:rsid w:val="006B2110"/>
    <w:rsid w:val="006B31B5"/>
    <w:rsid w:val="006B7D6F"/>
    <w:rsid w:val="006C06FE"/>
    <w:rsid w:val="006C2452"/>
    <w:rsid w:val="006C41AE"/>
    <w:rsid w:val="006C4701"/>
    <w:rsid w:val="006C5201"/>
    <w:rsid w:val="006C564A"/>
    <w:rsid w:val="006C5A00"/>
    <w:rsid w:val="006C5E12"/>
    <w:rsid w:val="006C7EF4"/>
    <w:rsid w:val="006D0012"/>
    <w:rsid w:val="006D12F7"/>
    <w:rsid w:val="006D285D"/>
    <w:rsid w:val="006D2B0A"/>
    <w:rsid w:val="006D3912"/>
    <w:rsid w:val="006D3926"/>
    <w:rsid w:val="006D3F20"/>
    <w:rsid w:val="006D602C"/>
    <w:rsid w:val="006D7A72"/>
    <w:rsid w:val="006E0E87"/>
    <w:rsid w:val="006E28C2"/>
    <w:rsid w:val="006E2CFF"/>
    <w:rsid w:val="006E33FA"/>
    <w:rsid w:val="006E4A9D"/>
    <w:rsid w:val="006E6C4D"/>
    <w:rsid w:val="006E74F2"/>
    <w:rsid w:val="006E7609"/>
    <w:rsid w:val="006E7AA4"/>
    <w:rsid w:val="006E7EAF"/>
    <w:rsid w:val="006F045B"/>
    <w:rsid w:val="006F05B1"/>
    <w:rsid w:val="006F1996"/>
    <w:rsid w:val="006F5058"/>
    <w:rsid w:val="006F578F"/>
    <w:rsid w:val="006F6EC3"/>
    <w:rsid w:val="006F6F52"/>
    <w:rsid w:val="006F6F86"/>
    <w:rsid w:val="006F7106"/>
    <w:rsid w:val="006F71C6"/>
    <w:rsid w:val="0070147A"/>
    <w:rsid w:val="00701520"/>
    <w:rsid w:val="00701D41"/>
    <w:rsid w:val="0070393F"/>
    <w:rsid w:val="00705EB1"/>
    <w:rsid w:val="00706513"/>
    <w:rsid w:val="007066CD"/>
    <w:rsid w:val="00710064"/>
    <w:rsid w:val="0071036D"/>
    <w:rsid w:val="00710C9F"/>
    <w:rsid w:val="0071102A"/>
    <w:rsid w:val="00711167"/>
    <w:rsid w:val="00711EA7"/>
    <w:rsid w:val="00712E64"/>
    <w:rsid w:val="0071309D"/>
    <w:rsid w:val="00713545"/>
    <w:rsid w:val="007136E1"/>
    <w:rsid w:val="007139F2"/>
    <w:rsid w:val="00713BA6"/>
    <w:rsid w:val="00715838"/>
    <w:rsid w:val="00715A44"/>
    <w:rsid w:val="00720233"/>
    <w:rsid w:val="00720B65"/>
    <w:rsid w:val="00721878"/>
    <w:rsid w:val="00725029"/>
    <w:rsid w:val="00725AB0"/>
    <w:rsid w:val="00725F8C"/>
    <w:rsid w:val="0073027B"/>
    <w:rsid w:val="00730483"/>
    <w:rsid w:val="0073164E"/>
    <w:rsid w:val="00732C49"/>
    <w:rsid w:val="00733065"/>
    <w:rsid w:val="00733A4E"/>
    <w:rsid w:val="00733B68"/>
    <w:rsid w:val="00734ABD"/>
    <w:rsid w:val="00734C10"/>
    <w:rsid w:val="00734D5F"/>
    <w:rsid w:val="007358CD"/>
    <w:rsid w:val="007404C4"/>
    <w:rsid w:val="00741E95"/>
    <w:rsid w:val="00742921"/>
    <w:rsid w:val="0074298F"/>
    <w:rsid w:val="007444F3"/>
    <w:rsid w:val="007450AF"/>
    <w:rsid w:val="007457B8"/>
    <w:rsid w:val="00746330"/>
    <w:rsid w:val="00747B8E"/>
    <w:rsid w:val="00750039"/>
    <w:rsid w:val="00753568"/>
    <w:rsid w:val="00754201"/>
    <w:rsid w:val="00755055"/>
    <w:rsid w:val="0075656E"/>
    <w:rsid w:val="00757DC1"/>
    <w:rsid w:val="007605E7"/>
    <w:rsid w:val="00761733"/>
    <w:rsid w:val="0076348C"/>
    <w:rsid w:val="007641AF"/>
    <w:rsid w:val="007643DC"/>
    <w:rsid w:val="00764E75"/>
    <w:rsid w:val="00765D4D"/>
    <w:rsid w:val="00766AFB"/>
    <w:rsid w:val="00766FAF"/>
    <w:rsid w:val="00767610"/>
    <w:rsid w:val="00767E2C"/>
    <w:rsid w:val="007705D5"/>
    <w:rsid w:val="00771BEC"/>
    <w:rsid w:val="00772656"/>
    <w:rsid w:val="00772B4F"/>
    <w:rsid w:val="0077349C"/>
    <w:rsid w:val="00773754"/>
    <w:rsid w:val="00773C6A"/>
    <w:rsid w:val="007742F4"/>
    <w:rsid w:val="00775842"/>
    <w:rsid w:val="007765F0"/>
    <w:rsid w:val="00777288"/>
    <w:rsid w:val="0078079B"/>
    <w:rsid w:val="00781810"/>
    <w:rsid w:val="00782F60"/>
    <w:rsid w:val="00786D6F"/>
    <w:rsid w:val="00786DAA"/>
    <w:rsid w:val="0079063A"/>
    <w:rsid w:val="00791AD7"/>
    <w:rsid w:val="00791F79"/>
    <w:rsid w:val="00792F2D"/>
    <w:rsid w:val="007936A3"/>
    <w:rsid w:val="00795517"/>
    <w:rsid w:val="00795B81"/>
    <w:rsid w:val="00795DC4"/>
    <w:rsid w:val="007977C5"/>
    <w:rsid w:val="00797AAC"/>
    <w:rsid w:val="00797C9C"/>
    <w:rsid w:val="00797FDC"/>
    <w:rsid w:val="007A0288"/>
    <w:rsid w:val="007A0534"/>
    <w:rsid w:val="007A05E4"/>
    <w:rsid w:val="007A2459"/>
    <w:rsid w:val="007A25E9"/>
    <w:rsid w:val="007A2B31"/>
    <w:rsid w:val="007A3340"/>
    <w:rsid w:val="007A3F0D"/>
    <w:rsid w:val="007A5244"/>
    <w:rsid w:val="007A5E2A"/>
    <w:rsid w:val="007A7361"/>
    <w:rsid w:val="007B08AF"/>
    <w:rsid w:val="007B49FD"/>
    <w:rsid w:val="007B612F"/>
    <w:rsid w:val="007B62C3"/>
    <w:rsid w:val="007B7480"/>
    <w:rsid w:val="007C138E"/>
    <w:rsid w:val="007C2E61"/>
    <w:rsid w:val="007C370E"/>
    <w:rsid w:val="007C3C15"/>
    <w:rsid w:val="007C3DF8"/>
    <w:rsid w:val="007C5093"/>
    <w:rsid w:val="007C5977"/>
    <w:rsid w:val="007D01C1"/>
    <w:rsid w:val="007D2912"/>
    <w:rsid w:val="007D4957"/>
    <w:rsid w:val="007D49FA"/>
    <w:rsid w:val="007D6171"/>
    <w:rsid w:val="007E171C"/>
    <w:rsid w:val="007E2802"/>
    <w:rsid w:val="007E3519"/>
    <w:rsid w:val="007E3796"/>
    <w:rsid w:val="007E3A16"/>
    <w:rsid w:val="007E4344"/>
    <w:rsid w:val="007E4496"/>
    <w:rsid w:val="007E68F7"/>
    <w:rsid w:val="007E7CC4"/>
    <w:rsid w:val="007F2EF6"/>
    <w:rsid w:val="007F3185"/>
    <w:rsid w:val="007F3A69"/>
    <w:rsid w:val="007F5935"/>
    <w:rsid w:val="007F5D5B"/>
    <w:rsid w:val="007F67E6"/>
    <w:rsid w:val="007F781A"/>
    <w:rsid w:val="00800260"/>
    <w:rsid w:val="00801226"/>
    <w:rsid w:val="00801A40"/>
    <w:rsid w:val="00801C98"/>
    <w:rsid w:val="00801D47"/>
    <w:rsid w:val="00802176"/>
    <w:rsid w:val="008023E4"/>
    <w:rsid w:val="008025AA"/>
    <w:rsid w:val="008045AC"/>
    <w:rsid w:val="00805013"/>
    <w:rsid w:val="0080524F"/>
    <w:rsid w:val="00811926"/>
    <w:rsid w:val="00813D9F"/>
    <w:rsid w:val="00814347"/>
    <w:rsid w:val="00814DA7"/>
    <w:rsid w:val="00815827"/>
    <w:rsid w:val="00815BDD"/>
    <w:rsid w:val="0081661A"/>
    <w:rsid w:val="008200A2"/>
    <w:rsid w:val="008204BC"/>
    <w:rsid w:val="00821599"/>
    <w:rsid w:val="008216CA"/>
    <w:rsid w:val="00823218"/>
    <w:rsid w:val="008239B2"/>
    <w:rsid w:val="00823B34"/>
    <w:rsid w:val="00825F1C"/>
    <w:rsid w:val="00827173"/>
    <w:rsid w:val="0082760E"/>
    <w:rsid w:val="00832A00"/>
    <w:rsid w:val="00832DB6"/>
    <w:rsid w:val="0083325E"/>
    <w:rsid w:val="008335EE"/>
    <w:rsid w:val="00833973"/>
    <w:rsid w:val="00835105"/>
    <w:rsid w:val="00835920"/>
    <w:rsid w:val="008361AF"/>
    <w:rsid w:val="00837D50"/>
    <w:rsid w:val="00841614"/>
    <w:rsid w:val="0084224F"/>
    <w:rsid w:val="008429A6"/>
    <w:rsid w:val="00844074"/>
    <w:rsid w:val="0084436E"/>
    <w:rsid w:val="00844820"/>
    <w:rsid w:val="00844A70"/>
    <w:rsid w:val="00844E17"/>
    <w:rsid w:val="00844FDD"/>
    <w:rsid w:val="00845151"/>
    <w:rsid w:val="008456BF"/>
    <w:rsid w:val="00845DB9"/>
    <w:rsid w:val="00846819"/>
    <w:rsid w:val="00852CC4"/>
    <w:rsid w:val="0085397C"/>
    <w:rsid w:val="00853C98"/>
    <w:rsid w:val="0085567E"/>
    <w:rsid w:val="008568BA"/>
    <w:rsid w:val="00856F0A"/>
    <w:rsid w:val="00857CEF"/>
    <w:rsid w:val="008604E9"/>
    <w:rsid w:val="008609BC"/>
    <w:rsid w:val="00860A31"/>
    <w:rsid w:val="00860C60"/>
    <w:rsid w:val="008614C8"/>
    <w:rsid w:val="008620A1"/>
    <w:rsid w:val="0086227A"/>
    <w:rsid w:val="008635D7"/>
    <w:rsid w:val="0086360E"/>
    <w:rsid w:val="008636BA"/>
    <w:rsid w:val="008640F5"/>
    <w:rsid w:val="00864BF5"/>
    <w:rsid w:val="00865868"/>
    <w:rsid w:val="00866949"/>
    <w:rsid w:val="00866C49"/>
    <w:rsid w:val="00867A88"/>
    <w:rsid w:val="008716AD"/>
    <w:rsid w:val="008722D6"/>
    <w:rsid w:val="00872A97"/>
    <w:rsid w:val="00873611"/>
    <w:rsid w:val="00873F22"/>
    <w:rsid w:val="00873FD2"/>
    <w:rsid w:val="00874E02"/>
    <w:rsid w:val="008760B3"/>
    <w:rsid w:val="00876165"/>
    <w:rsid w:val="00876AD7"/>
    <w:rsid w:val="008775C1"/>
    <w:rsid w:val="00877C53"/>
    <w:rsid w:val="00881C38"/>
    <w:rsid w:val="00882F0B"/>
    <w:rsid w:val="00883E59"/>
    <w:rsid w:val="00885180"/>
    <w:rsid w:val="00885A55"/>
    <w:rsid w:val="00887688"/>
    <w:rsid w:val="00890E8A"/>
    <w:rsid w:val="0089111A"/>
    <w:rsid w:val="008924F5"/>
    <w:rsid w:val="008943BB"/>
    <w:rsid w:val="008943E3"/>
    <w:rsid w:val="008961D7"/>
    <w:rsid w:val="00896560"/>
    <w:rsid w:val="00896B80"/>
    <w:rsid w:val="008970DD"/>
    <w:rsid w:val="00897BAD"/>
    <w:rsid w:val="008A0A2C"/>
    <w:rsid w:val="008A1586"/>
    <w:rsid w:val="008A4821"/>
    <w:rsid w:val="008A6A50"/>
    <w:rsid w:val="008B0965"/>
    <w:rsid w:val="008B22A5"/>
    <w:rsid w:val="008B33A1"/>
    <w:rsid w:val="008B3617"/>
    <w:rsid w:val="008B4CDC"/>
    <w:rsid w:val="008B53C0"/>
    <w:rsid w:val="008B7F04"/>
    <w:rsid w:val="008C0D7C"/>
    <w:rsid w:val="008C1939"/>
    <w:rsid w:val="008C1941"/>
    <w:rsid w:val="008C1996"/>
    <w:rsid w:val="008C31CD"/>
    <w:rsid w:val="008C4D71"/>
    <w:rsid w:val="008C4F51"/>
    <w:rsid w:val="008C5BC9"/>
    <w:rsid w:val="008C6171"/>
    <w:rsid w:val="008C70A3"/>
    <w:rsid w:val="008C77FE"/>
    <w:rsid w:val="008D007A"/>
    <w:rsid w:val="008D19AD"/>
    <w:rsid w:val="008D3B1E"/>
    <w:rsid w:val="008D3CAD"/>
    <w:rsid w:val="008D3DE8"/>
    <w:rsid w:val="008D4B62"/>
    <w:rsid w:val="008D512E"/>
    <w:rsid w:val="008D60AA"/>
    <w:rsid w:val="008D7AD4"/>
    <w:rsid w:val="008E0863"/>
    <w:rsid w:val="008E0B1E"/>
    <w:rsid w:val="008E0E4B"/>
    <w:rsid w:val="008E1007"/>
    <w:rsid w:val="008E1472"/>
    <w:rsid w:val="008E1BAF"/>
    <w:rsid w:val="008E229E"/>
    <w:rsid w:val="008E30FB"/>
    <w:rsid w:val="008E3565"/>
    <w:rsid w:val="008E39B1"/>
    <w:rsid w:val="008E3FF2"/>
    <w:rsid w:val="008E6A50"/>
    <w:rsid w:val="008E6C69"/>
    <w:rsid w:val="008F0231"/>
    <w:rsid w:val="008F26A3"/>
    <w:rsid w:val="008F3D43"/>
    <w:rsid w:val="008F3DF5"/>
    <w:rsid w:val="008F5389"/>
    <w:rsid w:val="008F5E44"/>
    <w:rsid w:val="008F6180"/>
    <w:rsid w:val="008F67FF"/>
    <w:rsid w:val="008F729C"/>
    <w:rsid w:val="008F757C"/>
    <w:rsid w:val="00901DBC"/>
    <w:rsid w:val="00905028"/>
    <w:rsid w:val="009060ED"/>
    <w:rsid w:val="0090697E"/>
    <w:rsid w:val="00907189"/>
    <w:rsid w:val="00910507"/>
    <w:rsid w:val="009110AF"/>
    <w:rsid w:val="009115DA"/>
    <w:rsid w:val="00912904"/>
    <w:rsid w:val="00912B6C"/>
    <w:rsid w:val="00914906"/>
    <w:rsid w:val="00916262"/>
    <w:rsid w:val="00920460"/>
    <w:rsid w:val="00920D32"/>
    <w:rsid w:val="00925133"/>
    <w:rsid w:val="00926BDD"/>
    <w:rsid w:val="009278C9"/>
    <w:rsid w:val="0093005C"/>
    <w:rsid w:val="009301FC"/>
    <w:rsid w:val="00930F60"/>
    <w:rsid w:val="009321E8"/>
    <w:rsid w:val="00932627"/>
    <w:rsid w:val="00932EDC"/>
    <w:rsid w:val="00933CDF"/>
    <w:rsid w:val="0093427A"/>
    <w:rsid w:val="00934A7F"/>
    <w:rsid w:val="009352DC"/>
    <w:rsid w:val="00935682"/>
    <w:rsid w:val="00937F05"/>
    <w:rsid w:val="00940852"/>
    <w:rsid w:val="009408C6"/>
    <w:rsid w:val="00941F55"/>
    <w:rsid w:val="00943271"/>
    <w:rsid w:val="009440BC"/>
    <w:rsid w:val="00945375"/>
    <w:rsid w:val="00946355"/>
    <w:rsid w:val="0094636B"/>
    <w:rsid w:val="00946FA5"/>
    <w:rsid w:val="00947048"/>
    <w:rsid w:val="009472D3"/>
    <w:rsid w:val="009479DF"/>
    <w:rsid w:val="00950D67"/>
    <w:rsid w:val="00951297"/>
    <w:rsid w:val="00951638"/>
    <w:rsid w:val="00952C73"/>
    <w:rsid w:val="0095341D"/>
    <w:rsid w:val="009543E8"/>
    <w:rsid w:val="0095631E"/>
    <w:rsid w:val="009574E1"/>
    <w:rsid w:val="0095777E"/>
    <w:rsid w:val="009607CE"/>
    <w:rsid w:val="009609A3"/>
    <w:rsid w:val="00961469"/>
    <w:rsid w:val="00963908"/>
    <w:rsid w:val="00963B69"/>
    <w:rsid w:val="00963D97"/>
    <w:rsid w:val="00964A5C"/>
    <w:rsid w:val="00964D43"/>
    <w:rsid w:val="00965B81"/>
    <w:rsid w:val="009666FF"/>
    <w:rsid w:val="00971947"/>
    <w:rsid w:val="0097362C"/>
    <w:rsid w:val="00976683"/>
    <w:rsid w:val="009804D2"/>
    <w:rsid w:val="009808BC"/>
    <w:rsid w:val="00980C94"/>
    <w:rsid w:val="00980FCA"/>
    <w:rsid w:val="0098138C"/>
    <w:rsid w:val="00982E37"/>
    <w:rsid w:val="00983B6F"/>
    <w:rsid w:val="00985A9D"/>
    <w:rsid w:val="0098613B"/>
    <w:rsid w:val="00986BF2"/>
    <w:rsid w:val="00986FC6"/>
    <w:rsid w:val="009875EF"/>
    <w:rsid w:val="00987F3F"/>
    <w:rsid w:val="00990280"/>
    <w:rsid w:val="009918AF"/>
    <w:rsid w:val="009931DE"/>
    <w:rsid w:val="009934AA"/>
    <w:rsid w:val="009941EA"/>
    <w:rsid w:val="00995927"/>
    <w:rsid w:val="0099769C"/>
    <w:rsid w:val="009A2B85"/>
    <w:rsid w:val="009A2BF5"/>
    <w:rsid w:val="009A2EC6"/>
    <w:rsid w:val="009A44B2"/>
    <w:rsid w:val="009A511F"/>
    <w:rsid w:val="009A7332"/>
    <w:rsid w:val="009B02E8"/>
    <w:rsid w:val="009B08BF"/>
    <w:rsid w:val="009B0A1C"/>
    <w:rsid w:val="009B1D59"/>
    <w:rsid w:val="009B3657"/>
    <w:rsid w:val="009B4A10"/>
    <w:rsid w:val="009B5793"/>
    <w:rsid w:val="009B5D32"/>
    <w:rsid w:val="009B6804"/>
    <w:rsid w:val="009B6A3F"/>
    <w:rsid w:val="009B6CE2"/>
    <w:rsid w:val="009C0822"/>
    <w:rsid w:val="009C3412"/>
    <w:rsid w:val="009C3667"/>
    <w:rsid w:val="009C45D8"/>
    <w:rsid w:val="009C4AD6"/>
    <w:rsid w:val="009C514C"/>
    <w:rsid w:val="009C5731"/>
    <w:rsid w:val="009C5B5C"/>
    <w:rsid w:val="009C5C4F"/>
    <w:rsid w:val="009C6A4C"/>
    <w:rsid w:val="009C7275"/>
    <w:rsid w:val="009C72FE"/>
    <w:rsid w:val="009D030D"/>
    <w:rsid w:val="009D1335"/>
    <w:rsid w:val="009D5720"/>
    <w:rsid w:val="009D576C"/>
    <w:rsid w:val="009D662A"/>
    <w:rsid w:val="009D7109"/>
    <w:rsid w:val="009D78B7"/>
    <w:rsid w:val="009E20D5"/>
    <w:rsid w:val="009E24F9"/>
    <w:rsid w:val="009E56FD"/>
    <w:rsid w:val="009E5927"/>
    <w:rsid w:val="009E63E8"/>
    <w:rsid w:val="009E72C0"/>
    <w:rsid w:val="009F0B90"/>
    <w:rsid w:val="009F29CA"/>
    <w:rsid w:val="009F2A83"/>
    <w:rsid w:val="009F342C"/>
    <w:rsid w:val="009F3688"/>
    <w:rsid w:val="009F4473"/>
    <w:rsid w:val="009F679C"/>
    <w:rsid w:val="009F7028"/>
    <w:rsid w:val="009F7067"/>
    <w:rsid w:val="009F798C"/>
    <w:rsid w:val="009F7E0D"/>
    <w:rsid w:val="00A002D0"/>
    <w:rsid w:val="00A009B0"/>
    <w:rsid w:val="00A018B4"/>
    <w:rsid w:val="00A018C9"/>
    <w:rsid w:val="00A0473C"/>
    <w:rsid w:val="00A05C80"/>
    <w:rsid w:val="00A07F4D"/>
    <w:rsid w:val="00A1030A"/>
    <w:rsid w:val="00A10EDE"/>
    <w:rsid w:val="00A12162"/>
    <w:rsid w:val="00A12679"/>
    <w:rsid w:val="00A1351A"/>
    <w:rsid w:val="00A138E2"/>
    <w:rsid w:val="00A139E5"/>
    <w:rsid w:val="00A142F0"/>
    <w:rsid w:val="00A154E4"/>
    <w:rsid w:val="00A1678A"/>
    <w:rsid w:val="00A16E1A"/>
    <w:rsid w:val="00A1702E"/>
    <w:rsid w:val="00A1759E"/>
    <w:rsid w:val="00A207E7"/>
    <w:rsid w:val="00A22786"/>
    <w:rsid w:val="00A22DAE"/>
    <w:rsid w:val="00A235C4"/>
    <w:rsid w:val="00A24490"/>
    <w:rsid w:val="00A27748"/>
    <w:rsid w:val="00A279F5"/>
    <w:rsid w:val="00A30F76"/>
    <w:rsid w:val="00A314BF"/>
    <w:rsid w:val="00A32A75"/>
    <w:rsid w:val="00A333ED"/>
    <w:rsid w:val="00A33DA5"/>
    <w:rsid w:val="00A33FF7"/>
    <w:rsid w:val="00A34171"/>
    <w:rsid w:val="00A3520B"/>
    <w:rsid w:val="00A37E81"/>
    <w:rsid w:val="00A4120E"/>
    <w:rsid w:val="00A41B03"/>
    <w:rsid w:val="00A430C6"/>
    <w:rsid w:val="00A4329D"/>
    <w:rsid w:val="00A4356B"/>
    <w:rsid w:val="00A44638"/>
    <w:rsid w:val="00A448FF"/>
    <w:rsid w:val="00A459C0"/>
    <w:rsid w:val="00A46687"/>
    <w:rsid w:val="00A47558"/>
    <w:rsid w:val="00A4770B"/>
    <w:rsid w:val="00A479C0"/>
    <w:rsid w:val="00A52BCF"/>
    <w:rsid w:val="00A53229"/>
    <w:rsid w:val="00A54642"/>
    <w:rsid w:val="00A5746E"/>
    <w:rsid w:val="00A6081F"/>
    <w:rsid w:val="00A60E63"/>
    <w:rsid w:val="00A61AE0"/>
    <w:rsid w:val="00A61BC1"/>
    <w:rsid w:val="00A637A6"/>
    <w:rsid w:val="00A67C3E"/>
    <w:rsid w:val="00A67CA2"/>
    <w:rsid w:val="00A7069E"/>
    <w:rsid w:val="00A71C0E"/>
    <w:rsid w:val="00A7328A"/>
    <w:rsid w:val="00A75CEF"/>
    <w:rsid w:val="00A75F1D"/>
    <w:rsid w:val="00A76750"/>
    <w:rsid w:val="00A769B4"/>
    <w:rsid w:val="00A77262"/>
    <w:rsid w:val="00A77DC8"/>
    <w:rsid w:val="00A8044D"/>
    <w:rsid w:val="00A80C6F"/>
    <w:rsid w:val="00A81E18"/>
    <w:rsid w:val="00A8231C"/>
    <w:rsid w:val="00A82E3F"/>
    <w:rsid w:val="00A8343C"/>
    <w:rsid w:val="00A83866"/>
    <w:rsid w:val="00A838AC"/>
    <w:rsid w:val="00A8463C"/>
    <w:rsid w:val="00A85154"/>
    <w:rsid w:val="00A86CE1"/>
    <w:rsid w:val="00A8779B"/>
    <w:rsid w:val="00A87E92"/>
    <w:rsid w:val="00A901D4"/>
    <w:rsid w:val="00A90ACE"/>
    <w:rsid w:val="00A91C3D"/>
    <w:rsid w:val="00A92208"/>
    <w:rsid w:val="00A9312E"/>
    <w:rsid w:val="00A946D8"/>
    <w:rsid w:val="00A95382"/>
    <w:rsid w:val="00A95648"/>
    <w:rsid w:val="00A9613B"/>
    <w:rsid w:val="00A964B1"/>
    <w:rsid w:val="00A97578"/>
    <w:rsid w:val="00AA0F02"/>
    <w:rsid w:val="00AA4129"/>
    <w:rsid w:val="00AA499E"/>
    <w:rsid w:val="00AA56FD"/>
    <w:rsid w:val="00AA67E7"/>
    <w:rsid w:val="00AA6F3F"/>
    <w:rsid w:val="00AA76E1"/>
    <w:rsid w:val="00AA7A5B"/>
    <w:rsid w:val="00AB0246"/>
    <w:rsid w:val="00AB0B99"/>
    <w:rsid w:val="00AB1AF4"/>
    <w:rsid w:val="00AB1D40"/>
    <w:rsid w:val="00AB1FC5"/>
    <w:rsid w:val="00AB40D3"/>
    <w:rsid w:val="00AB45D1"/>
    <w:rsid w:val="00AB49B0"/>
    <w:rsid w:val="00AB5086"/>
    <w:rsid w:val="00AB573D"/>
    <w:rsid w:val="00AB68B7"/>
    <w:rsid w:val="00AB6A99"/>
    <w:rsid w:val="00AB6CD3"/>
    <w:rsid w:val="00AC21F4"/>
    <w:rsid w:val="00AC279E"/>
    <w:rsid w:val="00AC60AC"/>
    <w:rsid w:val="00AC6615"/>
    <w:rsid w:val="00AC6CE4"/>
    <w:rsid w:val="00AD0C99"/>
    <w:rsid w:val="00AD1EA2"/>
    <w:rsid w:val="00AD21CA"/>
    <w:rsid w:val="00AD22D2"/>
    <w:rsid w:val="00AD261F"/>
    <w:rsid w:val="00AD30E7"/>
    <w:rsid w:val="00AD31B7"/>
    <w:rsid w:val="00AD50B3"/>
    <w:rsid w:val="00AD6A51"/>
    <w:rsid w:val="00AE0616"/>
    <w:rsid w:val="00AE065F"/>
    <w:rsid w:val="00AE07E2"/>
    <w:rsid w:val="00AE28D3"/>
    <w:rsid w:val="00AE543D"/>
    <w:rsid w:val="00AE569B"/>
    <w:rsid w:val="00AE5A99"/>
    <w:rsid w:val="00AE6482"/>
    <w:rsid w:val="00AE66F6"/>
    <w:rsid w:val="00AE750A"/>
    <w:rsid w:val="00AE7565"/>
    <w:rsid w:val="00AF02FC"/>
    <w:rsid w:val="00AF120B"/>
    <w:rsid w:val="00AF3995"/>
    <w:rsid w:val="00AF3E1D"/>
    <w:rsid w:val="00AF4BBE"/>
    <w:rsid w:val="00AF4EBB"/>
    <w:rsid w:val="00AF5F41"/>
    <w:rsid w:val="00AF605E"/>
    <w:rsid w:val="00AF737B"/>
    <w:rsid w:val="00B00F08"/>
    <w:rsid w:val="00B02769"/>
    <w:rsid w:val="00B030BC"/>
    <w:rsid w:val="00B031D1"/>
    <w:rsid w:val="00B04237"/>
    <w:rsid w:val="00B04F3A"/>
    <w:rsid w:val="00B05980"/>
    <w:rsid w:val="00B0743F"/>
    <w:rsid w:val="00B07B01"/>
    <w:rsid w:val="00B07ED9"/>
    <w:rsid w:val="00B116AA"/>
    <w:rsid w:val="00B11E47"/>
    <w:rsid w:val="00B12F92"/>
    <w:rsid w:val="00B13140"/>
    <w:rsid w:val="00B148E9"/>
    <w:rsid w:val="00B15591"/>
    <w:rsid w:val="00B158CB"/>
    <w:rsid w:val="00B162F3"/>
    <w:rsid w:val="00B16440"/>
    <w:rsid w:val="00B17BB2"/>
    <w:rsid w:val="00B20CFF"/>
    <w:rsid w:val="00B22C8F"/>
    <w:rsid w:val="00B23AA9"/>
    <w:rsid w:val="00B25315"/>
    <w:rsid w:val="00B25F84"/>
    <w:rsid w:val="00B26B66"/>
    <w:rsid w:val="00B26D02"/>
    <w:rsid w:val="00B270AC"/>
    <w:rsid w:val="00B27317"/>
    <w:rsid w:val="00B3022A"/>
    <w:rsid w:val="00B31162"/>
    <w:rsid w:val="00B3152E"/>
    <w:rsid w:val="00B33952"/>
    <w:rsid w:val="00B33B67"/>
    <w:rsid w:val="00B33FA9"/>
    <w:rsid w:val="00B34EAA"/>
    <w:rsid w:val="00B3517C"/>
    <w:rsid w:val="00B36C01"/>
    <w:rsid w:val="00B37EDF"/>
    <w:rsid w:val="00B40099"/>
    <w:rsid w:val="00B41DEC"/>
    <w:rsid w:val="00B42098"/>
    <w:rsid w:val="00B42959"/>
    <w:rsid w:val="00B42E95"/>
    <w:rsid w:val="00B43038"/>
    <w:rsid w:val="00B43398"/>
    <w:rsid w:val="00B44109"/>
    <w:rsid w:val="00B4539B"/>
    <w:rsid w:val="00B45CC3"/>
    <w:rsid w:val="00B476BB"/>
    <w:rsid w:val="00B50A3F"/>
    <w:rsid w:val="00B5133A"/>
    <w:rsid w:val="00B5279A"/>
    <w:rsid w:val="00B52972"/>
    <w:rsid w:val="00B54949"/>
    <w:rsid w:val="00B60473"/>
    <w:rsid w:val="00B60912"/>
    <w:rsid w:val="00B61584"/>
    <w:rsid w:val="00B61C2F"/>
    <w:rsid w:val="00B62279"/>
    <w:rsid w:val="00B63A16"/>
    <w:rsid w:val="00B6400B"/>
    <w:rsid w:val="00B645A0"/>
    <w:rsid w:val="00B647F7"/>
    <w:rsid w:val="00B66182"/>
    <w:rsid w:val="00B7006C"/>
    <w:rsid w:val="00B70310"/>
    <w:rsid w:val="00B7032F"/>
    <w:rsid w:val="00B71852"/>
    <w:rsid w:val="00B719F5"/>
    <w:rsid w:val="00B71F79"/>
    <w:rsid w:val="00B728F8"/>
    <w:rsid w:val="00B72979"/>
    <w:rsid w:val="00B73A69"/>
    <w:rsid w:val="00B74567"/>
    <w:rsid w:val="00B748F3"/>
    <w:rsid w:val="00B749B2"/>
    <w:rsid w:val="00B74C55"/>
    <w:rsid w:val="00B74FEA"/>
    <w:rsid w:val="00B765E8"/>
    <w:rsid w:val="00B766AB"/>
    <w:rsid w:val="00B7775F"/>
    <w:rsid w:val="00B8022D"/>
    <w:rsid w:val="00B80658"/>
    <w:rsid w:val="00B80E1C"/>
    <w:rsid w:val="00B81713"/>
    <w:rsid w:val="00B83CCD"/>
    <w:rsid w:val="00B84EFE"/>
    <w:rsid w:val="00B853E5"/>
    <w:rsid w:val="00B87574"/>
    <w:rsid w:val="00B87F34"/>
    <w:rsid w:val="00B900D0"/>
    <w:rsid w:val="00B9103C"/>
    <w:rsid w:val="00B925BA"/>
    <w:rsid w:val="00B927D3"/>
    <w:rsid w:val="00B93624"/>
    <w:rsid w:val="00B9408A"/>
    <w:rsid w:val="00B94449"/>
    <w:rsid w:val="00B953FC"/>
    <w:rsid w:val="00B955EB"/>
    <w:rsid w:val="00B95D44"/>
    <w:rsid w:val="00B95EBB"/>
    <w:rsid w:val="00B96AC1"/>
    <w:rsid w:val="00B96B2B"/>
    <w:rsid w:val="00B97D17"/>
    <w:rsid w:val="00B97F63"/>
    <w:rsid w:val="00BA0A86"/>
    <w:rsid w:val="00BA0D97"/>
    <w:rsid w:val="00BA1B81"/>
    <w:rsid w:val="00BA22E4"/>
    <w:rsid w:val="00BA2567"/>
    <w:rsid w:val="00BA2B98"/>
    <w:rsid w:val="00BA3302"/>
    <w:rsid w:val="00BA34FE"/>
    <w:rsid w:val="00BA3612"/>
    <w:rsid w:val="00BA4A7D"/>
    <w:rsid w:val="00BA4B0B"/>
    <w:rsid w:val="00BA4E37"/>
    <w:rsid w:val="00BA5227"/>
    <w:rsid w:val="00BA659F"/>
    <w:rsid w:val="00BA722F"/>
    <w:rsid w:val="00BA7A59"/>
    <w:rsid w:val="00BA7BAC"/>
    <w:rsid w:val="00BB0C0E"/>
    <w:rsid w:val="00BB1A11"/>
    <w:rsid w:val="00BB1E1E"/>
    <w:rsid w:val="00BB487A"/>
    <w:rsid w:val="00BB4CE6"/>
    <w:rsid w:val="00BB6A10"/>
    <w:rsid w:val="00BB7E11"/>
    <w:rsid w:val="00BC0CE0"/>
    <w:rsid w:val="00BC145F"/>
    <w:rsid w:val="00BC18BB"/>
    <w:rsid w:val="00BC1C4C"/>
    <w:rsid w:val="00BC1E7A"/>
    <w:rsid w:val="00BC21C2"/>
    <w:rsid w:val="00BC2877"/>
    <w:rsid w:val="00BC37E3"/>
    <w:rsid w:val="00BC4091"/>
    <w:rsid w:val="00BC49D1"/>
    <w:rsid w:val="00BC49D3"/>
    <w:rsid w:val="00BC4FB6"/>
    <w:rsid w:val="00BC4FC3"/>
    <w:rsid w:val="00BC55B7"/>
    <w:rsid w:val="00BC5AE9"/>
    <w:rsid w:val="00BC5D37"/>
    <w:rsid w:val="00BC7104"/>
    <w:rsid w:val="00BC7FD7"/>
    <w:rsid w:val="00BD0002"/>
    <w:rsid w:val="00BD0394"/>
    <w:rsid w:val="00BD0626"/>
    <w:rsid w:val="00BD1103"/>
    <w:rsid w:val="00BD1440"/>
    <w:rsid w:val="00BD2B52"/>
    <w:rsid w:val="00BD2EB9"/>
    <w:rsid w:val="00BD2ED6"/>
    <w:rsid w:val="00BD3FA6"/>
    <w:rsid w:val="00BD500B"/>
    <w:rsid w:val="00BD519A"/>
    <w:rsid w:val="00BD72AB"/>
    <w:rsid w:val="00BE0B79"/>
    <w:rsid w:val="00BE24F5"/>
    <w:rsid w:val="00BE2E8A"/>
    <w:rsid w:val="00BE3A55"/>
    <w:rsid w:val="00BE4554"/>
    <w:rsid w:val="00BE4E27"/>
    <w:rsid w:val="00BE5927"/>
    <w:rsid w:val="00BE6E19"/>
    <w:rsid w:val="00BE7226"/>
    <w:rsid w:val="00BF0A91"/>
    <w:rsid w:val="00BF1208"/>
    <w:rsid w:val="00BF15DB"/>
    <w:rsid w:val="00BF1698"/>
    <w:rsid w:val="00BF2FD4"/>
    <w:rsid w:val="00BF312F"/>
    <w:rsid w:val="00BF3172"/>
    <w:rsid w:val="00BF3376"/>
    <w:rsid w:val="00BF377C"/>
    <w:rsid w:val="00BF3DD2"/>
    <w:rsid w:val="00BF51FD"/>
    <w:rsid w:val="00BF68DC"/>
    <w:rsid w:val="00BF738B"/>
    <w:rsid w:val="00C0146A"/>
    <w:rsid w:val="00C02BDB"/>
    <w:rsid w:val="00C03C6F"/>
    <w:rsid w:val="00C04282"/>
    <w:rsid w:val="00C042DD"/>
    <w:rsid w:val="00C04428"/>
    <w:rsid w:val="00C05341"/>
    <w:rsid w:val="00C055CD"/>
    <w:rsid w:val="00C05F0D"/>
    <w:rsid w:val="00C066A6"/>
    <w:rsid w:val="00C102ED"/>
    <w:rsid w:val="00C11A4D"/>
    <w:rsid w:val="00C12494"/>
    <w:rsid w:val="00C13539"/>
    <w:rsid w:val="00C13B91"/>
    <w:rsid w:val="00C14256"/>
    <w:rsid w:val="00C15057"/>
    <w:rsid w:val="00C1570C"/>
    <w:rsid w:val="00C17429"/>
    <w:rsid w:val="00C20341"/>
    <w:rsid w:val="00C20DC7"/>
    <w:rsid w:val="00C21D5F"/>
    <w:rsid w:val="00C23BAC"/>
    <w:rsid w:val="00C23EDE"/>
    <w:rsid w:val="00C25EB5"/>
    <w:rsid w:val="00C30498"/>
    <w:rsid w:val="00C320A8"/>
    <w:rsid w:val="00C32B91"/>
    <w:rsid w:val="00C32D65"/>
    <w:rsid w:val="00C33D18"/>
    <w:rsid w:val="00C35F7C"/>
    <w:rsid w:val="00C360A0"/>
    <w:rsid w:val="00C36E3A"/>
    <w:rsid w:val="00C40AC7"/>
    <w:rsid w:val="00C42D80"/>
    <w:rsid w:val="00C437A7"/>
    <w:rsid w:val="00C441B8"/>
    <w:rsid w:val="00C4444D"/>
    <w:rsid w:val="00C44E41"/>
    <w:rsid w:val="00C46D8C"/>
    <w:rsid w:val="00C47E71"/>
    <w:rsid w:val="00C50E9B"/>
    <w:rsid w:val="00C54AC1"/>
    <w:rsid w:val="00C56FF8"/>
    <w:rsid w:val="00C57ADC"/>
    <w:rsid w:val="00C608A5"/>
    <w:rsid w:val="00C61DED"/>
    <w:rsid w:val="00C6310D"/>
    <w:rsid w:val="00C64B14"/>
    <w:rsid w:val="00C659CB"/>
    <w:rsid w:val="00C65C06"/>
    <w:rsid w:val="00C66E63"/>
    <w:rsid w:val="00C671AD"/>
    <w:rsid w:val="00C70182"/>
    <w:rsid w:val="00C70A1A"/>
    <w:rsid w:val="00C70A92"/>
    <w:rsid w:val="00C7112D"/>
    <w:rsid w:val="00C7191F"/>
    <w:rsid w:val="00C74BB6"/>
    <w:rsid w:val="00C74DDF"/>
    <w:rsid w:val="00C76A28"/>
    <w:rsid w:val="00C77617"/>
    <w:rsid w:val="00C7795F"/>
    <w:rsid w:val="00C804AB"/>
    <w:rsid w:val="00C81020"/>
    <w:rsid w:val="00C812C3"/>
    <w:rsid w:val="00C8131F"/>
    <w:rsid w:val="00C816F7"/>
    <w:rsid w:val="00C82814"/>
    <w:rsid w:val="00C82BF0"/>
    <w:rsid w:val="00C83565"/>
    <w:rsid w:val="00C835BC"/>
    <w:rsid w:val="00C83961"/>
    <w:rsid w:val="00C84037"/>
    <w:rsid w:val="00C8488B"/>
    <w:rsid w:val="00C90125"/>
    <w:rsid w:val="00C911DF"/>
    <w:rsid w:val="00C913B0"/>
    <w:rsid w:val="00C93144"/>
    <w:rsid w:val="00C94E72"/>
    <w:rsid w:val="00C95759"/>
    <w:rsid w:val="00C95A44"/>
    <w:rsid w:val="00C96234"/>
    <w:rsid w:val="00C962E1"/>
    <w:rsid w:val="00C97AE5"/>
    <w:rsid w:val="00CA0322"/>
    <w:rsid w:val="00CA0FB3"/>
    <w:rsid w:val="00CA1013"/>
    <w:rsid w:val="00CA1CC3"/>
    <w:rsid w:val="00CA1D82"/>
    <w:rsid w:val="00CA1FC4"/>
    <w:rsid w:val="00CA30F5"/>
    <w:rsid w:val="00CA357D"/>
    <w:rsid w:val="00CA4D47"/>
    <w:rsid w:val="00CA4DC8"/>
    <w:rsid w:val="00CA6291"/>
    <w:rsid w:val="00CB0894"/>
    <w:rsid w:val="00CB1A0B"/>
    <w:rsid w:val="00CB1D09"/>
    <w:rsid w:val="00CB2142"/>
    <w:rsid w:val="00CB29D2"/>
    <w:rsid w:val="00CB3F06"/>
    <w:rsid w:val="00CB503E"/>
    <w:rsid w:val="00CB53D7"/>
    <w:rsid w:val="00CC384B"/>
    <w:rsid w:val="00CC5C86"/>
    <w:rsid w:val="00CD01ED"/>
    <w:rsid w:val="00CD0264"/>
    <w:rsid w:val="00CD126A"/>
    <w:rsid w:val="00CD15C4"/>
    <w:rsid w:val="00CD1836"/>
    <w:rsid w:val="00CD1DF0"/>
    <w:rsid w:val="00CD3052"/>
    <w:rsid w:val="00CD3183"/>
    <w:rsid w:val="00CD36E1"/>
    <w:rsid w:val="00CD3A4A"/>
    <w:rsid w:val="00CD3D0A"/>
    <w:rsid w:val="00CD4354"/>
    <w:rsid w:val="00CD4BE1"/>
    <w:rsid w:val="00CD6140"/>
    <w:rsid w:val="00CD6B5B"/>
    <w:rsid w:val="00CD7156"/>
    <w:rsid w:val="00CD783A"/>
    <w:rsid w:val="00CD7BF8"/>
    <w:rsid w:val="00CE04F0"/>
    <w:rsid w:val="00CE0C95"/>
    <w:rsid w:val="00CE2B45"/>
    <w:rsid w:val="00CE3752"/>
    <w:rsid w:val="00CE461A"/>
    <w:rsid w:val="00CE507E"/>
    <w:rsid w:val="00CE5A63"/>
    <w:rsid w:val="00CE7C3D"/>
    <w:rsid w:val="00CF0CCA"/>
    <w:rsid w:val="00CF2808"/>
    <w:rsid w:val="00CF2917"/>
    <w:rsid w:val="00CF2B2C"/>
    <w:rsid w:val="00CF2B69"/>
    <w:rsid w:val="00CF41EA"/>
    <w:rsid w:val="00CF49E8"/>
    <w:rsid w:val="00CF764B"/>
    <w:rsid w:val="00D00E6F"/>
    <w:rsid w:val="00D0148B"/>
    <w:rsid w:val="00D015B6"/>
    <w:rsid w:val="00D036B2"/>
    <w:rsid w:val="00D048C8"/>
    <w:rsid w:val="00D05403"/>
    <w:rsid w:val="00D06318"/>
    <w:rsid w:val="00D074D4"/>
    <w:rsid w:val="00D1248B"/>
    <w:rsid w:val="00D12EF1"/>
    <w:rsid w:val="00D13ACD"/>
    <w:rsid w:val="00D14207"/>
    <w:rsid w:val="00D14640"/>
    <w:rsid w:val="00D147D3"/>
    <w:rsid w:val="00D1550E"/>
    <w:rsid w:val="00D15A2F"/>
    <w:rsid w:val="00D16357"/>
    <w:rsid w:val="00D16679"/>
    <w:rsid w:val="00D17EAB"/>
    <w:rsid w:val="00D24902"/>
    <w:rsid w:val="00D2663C"/>
    <w:rsid w:val="00D2771E"/>
    <w:rsid w:val="00D30892"/>
    <w:rsid w:val="00D3108E"/>
    <w:rsid w:val="00D31903"/>
    <w:rsid w:val="00D344DF"/>
    <w:rsid w:val="00D34975"/>
    <w:rsid w:val="00D354D3"/>
    <w:rsid w:val="00D355C4"/>
    <w:rsid w:val="00D35F85"/>
    <w:rsid w:val="00D36037"/>
    <w:rsid w:val="00D3604D"/>
    <w:rsid w:val="00D3607F"/>
    <w:rsid w:val="00D36418"/>
    <w:rsid w:val="00D40696"/>
    <w:rsid w:val="00D40BC4"/>
    <w:rsid w:val="00D414B3"/>
    <w:rsid w:val="00D4517A"/>
    <w:rsid w:val="00D45389"/>
    <w:rsid w:val="00D4768D"/>
    <w:rsid w:val="00D47B2D"/>
    <w:rsid w:val="00D47FA4"/>
    <w:rsid w:val="00D52A58"/>
    <w:rsid w:val="00D52F6D"/>
    <w:rsid w:val="00D53750"/>
    <w:rsid w:val="00D545AB"/>
    <w:rsid w:val="00D5491F"/>
    <w:rsid w:val="00D554B1"/>
    <w:rsid w:val="00D55E5A"/>
    <w:rsid w:val="00D56E0A"/>
    <w:rsid w:val="00D57014"/>
    <w:rsid w:val="00D5768C"/>
    <w:rsid w:val="00D60390"/>
    <w:rsid w:val="00D60847"/>
    <w:rsid w:val="00D6085A"/>
    <w:rsid w:val="00D60C3F"/>
    <w:rsid w:val="00D611D7"/>
    <w:rsid w:val="00D623EF"/>
    <w:rsid w:val="00D64E97"/>
    <w:rsid w:val="00D653F2"/>
    <w:rsid w:val="00D6778D"/>
    <w:rsid w:val="00D70BC4"/>
    <w:rsid w:val="00D72AC3"/>
    <w:rsid w:val="00D731F8"/>
    <w:rsid w:val="00D75481"/>
    <w:rsid w:val="00D75646"/>
    <w:rsid w:val="00D75A44"/>
    <w:rsid w:val="00D76752"/>
    <w:rsid w:val="00D7768D"/>
    <w:rsid w:val="00D779D7"/>
    <w:rsid w:val="00D77AE1"/>
    <w:rsid w:val="00D77B51"/>
    <w:rsid w:val="00D814C3"/>
    <w:rsid w:val="00D81912"/>
    <w:rsid w:val="00D83817"/>
    <w:rsid w:val="00D84B33"/>
    <w:rsid w:val="00D84E7D"/>
    <w:rsid w:val="00D86124"/>
    <w:rsid w:val="00D86149"/>
    <w:rsid w:val="00D86633"/>
    <w:rsid w:val="00D87AE9"/>
    <w:rsid w:val="00D90707"/>
    <w:rsid w:val="00D933BA"/>
    <w:rsid w:val="00D9468E"/>
    <w:rsid w:val="00D95970"/>
    <w:rsid w:val="00D973C1"/>
    <w:rsid w:val="00D97B88"/>
    <w:rsid w:val="00D97EC6"/>
    <w:rsid w:val="00DA09CD"/>
    <w:rsid w:val="00DA1323"/>
    <w:rsid w:val="00DA2417"/>
    <w:rsid w:val="00DA464F"/>
    <w:rsid w:val="00DA4B12"/>
    <w:rsid w:val="00DA6B89"/>
    <w:rsid w:val="00DB0726"/>
    <w:rsid w:val="00DB1273"/>
    <w:rsid w:val="00DB16D9"/>
    <w:rsid w:val="00DB192A"/>
    <w:rsid w:val="00DB1D73"/>
    <w:rsid w:val="00DB2DE8"/>
    <w:rsid w:val="00DB60DF"/>
    <w:rsid w:val="00DB7331"/>
    <w:rsid w:val="00DB799F"/>
    <w:rsid w:val="00DB7FCA"/>
    <w:rsid w:val="00DC01C7"/>
    <w:rsid w:val="00DC2C21"/>
    <w:rsid w:val="00DC3031"/>
    <w:rsid w:val="00DC31ED"/>
    <w:rsid w:val="00DC3237"/>
    <w:rsid w:val="00DC337F"/>
    <w:rsid w:val="00DC3E52"/>
    <w:rsid w:val="00DC4124"/>
    <w:rsid w:val="00DC579F"/>
    <w:rsid w:val="00DC5DCB"/>
    <w:rsid w:val="00DC5DDC"/>
    <w:rsid w:val="00DC7253"/>
    <w:rsid w:val="00DC746C"/>
    <w:rsid w:val="00DC75BE"/>
    <w:rsid w:val="00DC7D57"/>
    <w:rsid w:val="00DD091A"/>
    <w:rsid w:val="00DD0C26"/>
    <w:rsid w:val="00DD1DB3"/>
    <w:rsid w:val="00DD1F66"/>
    <w:rsid w:val="00DD289D"/>
    <w:rsid w:val="00DD59A4"/>
    <w:rsid w:val="00DD602B"/>
    <w:rsid w:val="00DD65A0"/>
    <w:rsid w:val="00DD6B06"/>
    <w:rsid w:val="00DD6F57"/>
    <w:rsid w:val="00DE15D7"/>
    <w:rsid w:val="00DE34D2"/>
    <w:rsid w:val="00DE36DF"/>
    <w:rsid w:val="00DE382C"/>
    <w:rsid w:val="00DE41C3"/>
    <w:rsid w:val="00DE4367"/>
    <w:rsid w:val="00DE509E"/>
    <w:rsid w:val="00DE610D"/>
    <w:rsid w:val="00DF05AC"/>
    <w:rsid w:val="00DF0BDF"/>
    <w:rsid w:val="00DF0C14"/>
    <w:rsid w:val="00DF0CE3"/>
    <w:rsid w:val="00DF1D6D"/>
    <w:rsid w:val="00DF2948"/>
    <w:rsid w:val="00DF36FE"/>
    <w:rsid w:val="00DF4E20"/>
    <w:rsid w:val="00DF5998"/>
    <w:rsid w:val="00DF6C65"/>
    <w:rsid w:val="00E00BD6"/>
    <w:rsid w:val="00E016D8"/>
    <w:rsid w:val="00E035CF"/>
    <w:rsid w:val="00E038AB"/>
    <w:rsid w:val="00E0737E"/>
    <w:rsid w:val="00E076B6"/>
    <w:rsid w:val="00E10B40"/>
    <w:rsid w:val="00E12C04"/>
    <w:rsid w:val="00E12F57"/>
    <w:rsid w:val="00E13E3F"/>
    <w:rsid w:val="00E14247"/>
    <w:rsid w:val="00E16D56"/>
    <w:rsid w:val="00E1783C"/>
    <w:rsid w:val="00E21ED1"/>
    <w:rsid w:val="00E2342C"/>
    <w:rsid w:val="00E23E37"/>
    <w:rsid w:val="00E24735"/>
    <w:rsid w:val="00E31A84"/>
    <w:rsid w:val="00E31A86"/>
    <w:rsid w:val="00E323D3"/>
    <w:rsid w:val="00E3241C"/>
    <w:rsid w:val="00E32609"/>
    <w:rsid w:val="00E32B0C"/>
    <w:rsid w:val="00E342A6"/>
    <w:rsid w:val="00E3437A"/>
    <w:rsid w:val="00E37B2B"/>
    <w:rsid w:val="00E37DFB"/>
    <w:rsid w:val="00E402F4"/>
    <w:rsid w:val="00E40825"/>
    <w:rsid w:val="00E42850"/>
    <w:rsid w:val="00E43553"/>
    <w:rsid w:val="00E441B0"/>
    <w:rsid w:val="00E44369"/>
    <w:rsid w:val="00E448A5"/>
    <w:rsid w:val="00E448AE"/>
    <w:rsid w:val="00E466FC"/>
    <w:rsid w:val="00E46A14"/>
    <w:rsid w:val="00E4700B"/>
    <w:rsid w:val="00E47C99"/>
    <w:rsid w:val="00E500AE"/>
    <w:rsid w:val="00E50B3C"/>
    <w:rsid w:val="00E5136B"/>
    <w:rsid w:val="00E517BA"/>
    <w:rsid w:val="00E53336"/>
    <w:rsid w:val="00E547D6"/>
    <w:rsid w:val="00E55859"/>
    <w:rsid w:val="00E56183"/>
    <w:rsid w:val="00E572D5"/>
    <w:rsid w:val="00E619AE"/>
    <w:rsid w:val="00E61ED9"/>
    <w:rsid w:val="00E622DE"/>
    <w:rsid w:val="00E623D2"/>
    <w:rsid w:val="00E63BFF"/>
    <w:rsid w:val="00E65C85"/>
    <w:rsid w:val="00E708A4"/>
    <w:rsid w:val="00E737AB"/>
    <w:rsid w:val="00E74011"/>
    <w:rsid w:val="00E75AE0"/>
    <w:rsid w:val="00E75AE8"/>
    <w:rsid w:val="00E7620E"/>
    <w:rsid w:val="00E76716"/>
    <w:rsid w:val="00E80215"/>
    <w:rsid w:val="00E80CA9"/>
    <w:rsid w:val="00E81C9E"/>
    <w:rsid w:val="00E82BC4"/>
    <w:rsid w:val="00E83C29"/>
    <w:rsid w:val="00E84225"/>
    <w:rsid w:val="00E84395"/>
    <w:rsid w:val="00E876C4"/>
    <w:rsid w:val="00E87716"/>
    <w:rsid w:val="00E90324"/>
    <w:rsid w:val="00E9143D"/>
    <w:rsid w:val="00E927B1"/>
    <w:rsid w:val="00E92CF1"/>
    <w:rsid w:val="00E92FC8"/>
    <w:rsid w:val="00E930E5"/>
    <w:rsid w:val="00E9450E"/>
    <w:rsid w:val="00E9476F"/>
    <w:rsid w:val="00E94FD2"/>
    <w:rsid w:val="00E95713"/>
    <w:rsid w:val="00E968A3"/>
    <w:rsid w:val="00E96B6C"/>
    <w:rsid w:val="00E9763A"/>
    <w:rsid w:val="00E977B6"/>
    <w:rsid w:val="00E97AD8"/>
    <w:rsid w:val="00E97B59"/>
    <w:rsid w:val="00EA04B7"/>
    <w:rsid w:val="00EA0B9B"/>
    <w:rsid w:val="00EA10BB"/>
    <w:rsid w:val="00EA2291"/>
    <w:rsid w:val="00EA35AC"/>
    <w:rsid w:val="00EA373A"/>
    <w:rsid w:val="00EA3CB8"/>
    <w:rsid w:val="00EA3CC3"/>
    <w:rsid w:val="00EA477F"/>
    <w:rsid w:val="00EA6D20"/>
    <w:rsid w:val="00EB02A2"/>
    <w:rsid w:val="00EB2531"/>
    <w:rsid w:val="00EB32C0"/>
    <w:rsid w:val="00EB36A1"/>
    <w:rsid w:val="00EB4753"/>
    <w:rsid w:val="00EB52FD"/>
    <w:rsid w:val="00EB5F02"/>
    <w:rsid w:val="00EB730F"/>
    <w:rsid w:val="00EC2B92"/>
    <w:rsid w:val="00EC2EFE"/>
    <w:rsid w:val="00EC33EE"/>
    <w:rsid w:val="00EC3484"/>
    <w:rsid w:val="00EC34EE"/>
    <w:rsid w:val="00EC3549"/>
    <w:rsid w:val="00EC6CAD"/>
    <w:rsid w:val="00ED0DBC"/>
    <w:rsid w:val="00ED3110"/>
    <w:rsid w:val="00ED3646"/>
    <w:rsid w:val="00ED4333"/>
    <w:rsid w:val="00ED571A"/>
    <w:rsid w:val="00ED5790"/>
    <w:rsid w:val="00ED6262"/>
    <w:rsid w:val="00ED6C7C"/>
    <w:rsid w:val="00ED70A9"/>
    <w:rsid w:val="00ED70B3"/>
    <w:rsid w:val="00ED7785"/>
    <w:rsid w:val="00EE4034"/>
    <w:rsid w:val="00EE4243"/>
    <w:rsid w:val="00EE5607"/>
    <w:rsid w:val="00EE5A76"/>
    <w:rsid w:val="00EF080E"/>
    <w:rsid w:val="00EF111D"/>
    <w:rsid w:val="00EF1731"/>
    <w:rsid w:val="00EF38D5"/>
    <w:rsid w:val="00EF3E45"/>
    <w:rsid w:val="00EF3FB0"/>
    <w:rsid w:val="00EF402E"/>
    <w:rsid w:val="00EF4D09"/>
    <w:rsid w:val="00EF4E80"/>
    <w:rsid w:val="00EF7693"/>
    <w:rsid w:val="00F00551"/>
    <w:rsid w:val="00F00EE1"/>
    <w:rsid w:val="00F01C1B"/>
    <w:rsid w:val="00F03076"/>
    <w:rsid w:val="00F03815"/>
    <w:rsid w:val="00F07AF1"/>
    <w:rsid w:val="00F100CC"/>
    <w:rsid w:val="00F117D9"/>
    <w:rsid w:val="00F11FB7"/>
    <w:rsid w:val="00F1271B"/>
    <w:rsid w:val="00F12E39"/>
    <w:rsid w:val="00F12F16"/>
    <w:rsid w:val="00F13377"/>
    <w:rsid w:val="00F1383C"/>
    <w:rsid w:val="00F1714E"/>
    <w:rsid w:val="00F17A65"/>
    <w:rsid w:val="00F17E5A"/>
    <w:rsid w:val="00F20541"/>
    <w:rsid w:val="00F20B26"/>
    <w:rsid w:val="00F21391"/>
    <w:rsid w:val="00F218C7"/>
    <w:rsid w:val="00F22020"/>
    <w:rsid w:val="00F2295F"/>
    <w:rsid w:val="00F23E29"/>
    <w:rsid w:val="00F24BA6"/>
    <w:rsid w:val="00F2515B"/>
    <w:rsid w:val="00F27DE0"/>
    <w:rsid w:val="00F319E4"/>
    <w:rsid w:val="00F31E23"/>
    <w:rsid w:val="00F323E7"/>
    <w:rsid w:val="00F3293D"/>
    <w:rsid w:val="00F32A01"/>
    <w:rsid w:val="00F331C3"/>
    <w:rsid w:val="00F33494"/>
    <w:rsid w:val="00F3478C"/>
    <w:rsid w:val="00F3670D"/>
    <w:rsid w:val="00F4135F"/>
    <w:rsid w:val="00F41CF2"/>
    <w:rsid w:val="00F42C66"/>
    <w:rsid w:val="00F42DDA"/>
    <w:rsid w:val="00F430EB"/>
    <w:rsid w:val="00F4336D"/>
    <w:rsid w:val="00F438CE"/>
    <w:rsid w:val="00F43D6B"/>
    <w:rsid w:val="00F44253"/>
    <w:rsid w:val="00F44287"/>
    <w:rsid w:val="00F446C4"/>
    <w:rsid w:val="00F44C7A"/>
    <w:rsid w:val="00F46DB2"/>
    <w:rsid w:val="00F46FC2"/>
    <w:rsid w:val="00F50DE6"/>
    <w:rsid w:val="00F51F26"/>
    <w:rsid w:val="00F522B9"/>
    <w:rsid w:val="00F53E90"/>
    <w:rsid w:val="00F564C7"/>
    <w:rsid w:val="00F56B3B"/>
    <w:rsid w:val="00F6030D"/>
    <w:rsid w:val="00F60867"/>
    <w:rsid w:val="00F60CFA"/>
    <w:rsid w:val="00F61C6E"/>
    <w:rsid w:val="00F62253"/>
    <w:rsid w:val="00F63C18"/>
    <w:rsid w:val="00F64394"/>
    <w:rsid w:val="00F64753"/>
    <w:rsid w:val="00F7113D"/>
    <w:rsid w:val="00F718F7"/>
    <w:rsid w:val="00F72B30"/>
    <w:rsid w:val="00F7473C"/>
    <w:rsid w:val="00F755F7"/>
    <w:rsid w:val="00F77075"/>
    <w:rsid w:val="00F8123D"/>
    <w:rsid w:val="00F81BD4"/>
    <w:rsid w:val="00F826D3"/>
    <w:rsid w:val="00F82BD5"/>
    <w:rsid w:val="00F85778"/>
    <w:rsid w:val="00F86082"/>
    <w:rsid w:val="00F8690B"/>
    <w:rsid w:val="00F87F6A"/>
    <w:rsid w:val="00F903FA"/>
    <w:rsid w:val="00F907EC"/>
    <w:rsid w:val="00F918D7"/>
    <w:rsid w:val="00F91AA8"/>
    <w:rsid w:val="00F927B5"/>
    <w:rsid w:val="00F93F81"/>
    <w:rsid w:val="00F94847"/>
    <w:rsid w:val="00F94AA7"/>
    <w:rsid w:val="00F95353"/>
    <w:rsid w:val="00F95B67"/>
    <w:rsid w:val="00F96985"/>
    <w:rsid w:val="00F96FB0"/>
    <w:rsid w:val="00FA17CF"/>
    <w:rsid w:val="00FA3B91"/>
    <w:rsid w:val="00FA483D"/>
    <w:rsid w:val="00FA4C8B"/>
    <w:rsid w:val="00FA51A7"/>
    <w:rsid w:val="00FA54BC"/>
    <w:rsid w:val="00FA5EBD"/>
    <w:rsid w:val="00FA62E9"/>
    <w:rsid w:val="00FA7249"/>
    <w:rsid w:val="00FA74C2"/>
    <w:rsid w:val="00FB0610"/>
    <w:rsid w:val="00FB1A7F"/>
    <w:rsid w:val="00FB1B68"/>
    <w:rsid w:val="00FB2A5D"/>
    <w:rsid w:val="00FB793A"/>
    <w:rsid w:val="00FC1B17"/>
    <w:rsid w:val="00FC2064"/>
    <w:rsid w:val="00FC28E9"/>
    <w:rsid w:val="00FC5170"/>
    <w:rsid w:val="00FC5967"/>
    <w:rsid w:val="00FC666F"/>
    <w:rsid w:val="00FC6C07"/>
    <w:rsid w:val="00FD05C0"/>
    <w:rsid w:val="00FD12E5"/>
    <w:rsid w:val="00FD14E1"/>
    <w:rsid w:val="00FD1A30"/>
    <w:rsid w:val="00FD1B95"/>
    <w:rsid w:val="00FD3206"/>
    <w:rsid w:val="00FD3DBB"/>
    <w:rsid w:val="00FD5AFE"/>
    <w:rsid w:val="00FD5E79"/>
    <w:rsid w:val="00FD6E1D"/>
    <w:rsid w:val="00FD7582"/>
    <w:rsid w:val="00FD75FA"/>
    <w:rsid w:val="00FE0FAF"/>
    <w:rsid w:val="00FE1623"/>
    <w:rsid w:val="00FE16EB"/>
    <w:rsid w:val="00FE2014"/>
    <w:rsid w:val="00FE2E08"/>
    <w:rsid w:val="00FE35AA"/>
    <w:rsid w:val="00FE5277"/>
    <w:rsid w:val="00FE7A8E"/>
    <w:rsid w:val="00FF1AF9"/>
    <w:rsid w:val="00FF27C4"/>
    <w:rsid w:val="00FF420C"/>
    <w:rsid w:val="00FF5C0A"/>
    <w:rsid w:val="00FF6A24"/>
    <w:rsid w:val="00FF709B"/>
    <w:rsid w:val="00FF7225"/>
    <w:rsid w:val="00FF75B3"/>
    <w:rsid w:val="00FF7E85"/>
    <w:rsid w:val="04AC7A94"/>
    <w:rsid w:val="097037AB"/>
    <w:rsid w:val="2DC90FC9"/>
    <w:rsid w:val="36738EC2"/>
    <w:rsid w:val="3AEEA3FA"/>
    <w:rsid w:val="5050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BAC6"/>
  <w15:docId w15:val="{046A7879-4B8C-4081-A201-5CE4FE5ED9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0" w:semiHidden="1" w:unhideWhenUsed="1" w:qFormat="1"/>
    <w:lsdException w:name="heading 4" w:uiPriority="0" w:semiHidden="1" w:unhideWhenUsed="1" w:qFormat="1"/>
    <w:lsdException w:name="heading 5" w:uiPriority="0" w:semiHidden="1" w:unhideWhenUsed="1" w:qFormat="1"/>
    <w:lsdException w:name="heading 6" w:uiPriority="0" w:semiHidden="1" w:unhideWhenUsed="1" w:qFormat="1"/>
    <w:lsdException w:name="heading 7" w:uiPriority="0" w:semiHidden="1" w:unhideWhenUsed="1" w:qFormat="1"/>
    <w:lsdException w:name="heading 8" w:uiPriority="0" w:semiHidden="1" w:unhideWhenUsed="1" w:qFormat="1"/>
    <w:lsdException w:name="heading 9" w:uiPriority="0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iPriority="0" w:semiHidden="1" w:unhideWhenUsed="1"/>
    <w:lsdException w:name="Body Text 3" w:uiPriority="0" w:semiHidden="1" w:unhideWhenUsed="1"/>
    <w:lsdException w:name="Body Text Indent 2" w:semiHidden="1" w:unhideWhenUsed="1"/>
    <w:lsdException w:name="Body Text Indent 3" w:semiHidden="1" w:unhideWhenUsed="1"/>
    <w:lsdException w:name="Block Text" w:uiPriority="0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711EA7"/>
    <w:pPr>
      <w:keepNext/>
      <w:numPr>
        <w:numId w:val="2"/>
      </w:numPr>
      <w:spacing w:after="0" w:line="240" w:lineRule="auto"/>
      <w:outlineLvl w:val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711EA7"/>
    <w:pPr>
      <w:keepNext/>
      <w:numPr>
        <w:ilvl w:val="1"/>
        <w:numId w:val="2"/>
      </w:numPr>
      <w:spacing w:after="0" w:line="240" w:lineRule="auto"/>
      <w:outlineLvl w:val="1"/>
    </w:pPr>
    <w:rPr>
      <w:rFonts w:ascii="Times New Roman" w:hAnsi="Times New Roman" w:eastAsia="Times New Roman" w:cs="Times New Roman"/>
      <w:i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711EA7"/>
    <w:pPr>
      <w:keepNext/>
      <w:numPr>
        <w:ilvl w:val="2"/>
        <w:numId w:val="2"/>
      </w:numPr>
      <w:spacing w:after="0" w:line="240" w:lineRule="auto"/>
      <w:outlineLvl w:val="2"/>
    </w:pPr>
    <w:rPr>
      <w:rFonts w:ascii="Arial" w:hAnsi="Arial" w:eastAsia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711EA7"/>
    <w:pPr>
      <w:keepNext/>
      <w:numPr>
        <w:ilvl w:val="3"/>
        <w:numId w:val="2"/>
      </w:numPr>
      <w:spacing w:after="0" w:line="240" w:lineRule="auto"/>
      <w:outlineLvl w:val="3"/>
    </w:pPr>
    <w:rPr>
      <w:rFonts w:ascii="Times New Roman" w:hAnsi="Times New Roman" w:eastAsia="Times New Roman" w:cs="Times New Roman"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711EA7"/>
    <w:pPr>
      <w:keepNext/>
      <w:numPr>
        <w:ilvl w:val="4"/>
        <w:numId w:val="2"/>
      </w:numPr>
      <w:spacing w:after="0" w:line="240" w:lineRule="auto"/>
      <w:jc w:val="center"/>
      <w:outlineLvl w:val="4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11EA7"/>
    <w:pPr>
      <w:keepNext/>
      <w:numPr>
        <w:ilvl w:val="5"/>
        <w:numId w:val="2"/>
      </w:numPr>
      <w:spacing w:after="0" w:line="240" w:lineRule="auto"/>
      <w:outlineLvl w:val="5"/>
    </w:pPr>
    <w:rPr>
      <w:rFonts w:ascii="Arial" w:hAnsi="Arial" w:eastAsia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711EA7"/>
    <w:pPr>
      <w:keepNext/>
      <w:numPr>
        <w:ilvl w:val="6"/>
        <w:numId w:val="2"/>
      </w:numPr>
      <w:spacing w:after="0" w:line="240" w:lineRule="auto"/>
      <w:ind w:right="720"/>
      <w:jc w:val="center"/>
      <w:outlineLvl w:val="6"/>
    </w:pPr>
    <w:rPr>
      <w:rFonts w:ascii="Arial" w:hAnsi="Arial" w:eastAsia="Times New Roman" w:cs="Times New Roman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711EA7"/>
    <w:pPr>
      <w:keepNext/>
      <w:numPr>
        <w:ilvl w:val="7"/>
        <w:numId w:val="2"/>
      </w:numPr>
      <w:spacing w:after="0" w:line="240" w:lineRule="auto"/>
      <w:outlineLvl w:val="7"/>
    </w:pPr>
    <w:rPr>
      <w:rFonts w:ascii="Arial" w:hAnsi="Arial" w:eastAsia="Times New Roman" w:cs="Times New Roman"/>
      <w:szCs w:val="20"/>
      <w:u w:val="single"/>
    </w:rPr>
  </w:style>
  <w:style w:type="paragraph" w:styleId="Heading9">
    <w:name w:val="heading 9"/>
    <w:basedOn w:val="Normal"/>
    <w:next w:val="Normal"/>
    <w:link w:val="Heading9Char"/>
    <w:qFormat/>
    <w:rsid w:val="00711EA7"/>
    <w:pPr>
      <w:keepNext/>
      <w:numPr>
        <w:ilvl w:val="8"/>
        <w:numId w:val="2"/>
      </w:numPr>
      <w:spacing w:after="0" w:line="240" w:lineRule="auto"/>
      <w:ind w:right="720"/>
      <w:jc w:val="center"/>
      <w:outlineLvl w:val="8"/>
    </w:pPr>
    <w:rPr>
      <w:rFonts w:ascii="Times New Roman" w:hAnsi="Times New Roman" w:eastAsia="Times New Roman" w:cs="Times New Roman"/>
      <w:b/>
      <w:sz w:val="24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msonormal0" w:customStyle="1">
    <w:name w:val="msonormal"/>
    <w:basedOn w:val="Normal"/>
    <w:rsid w:val="004273C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4273C4"/>
    <w:pPr>
      <w:spacing w:after="0" w:line="240" w:lineRule="auto"/>
    </w:pPr>
    <w:rPr>
      <w:rFonts w:ascii="Calibri" w:hAnsi="Calibri"/>
      <w:szCs w:val="21"/>
    </w:rPr>
  </w:style>
  <w:style w:type="character" w:styleId="PlainTextChar" w:customStyle="1">
    <w:name w:val="Plain Text Char"/>
    <w:basedOn w:val="DefaultParagraphFont"/>
    <w:link w:val="PlainText"/>
    <w:uiPriority w:val="99"/>
    <w:rsid w:val="004273C4"/>
    <w:rPr>
      <w:rFonts w:ascii="Calibri" w:hAnsi="Calibri"/>
      <w:szCs w:val="21"/>
    </w:rPr>
  </w:style>
  <w:style w:type="character" w:styleId="Hyperlink">
    <w:name w:val="Hyperlink"/>
    <w:basedOn w:val="DefaultParagraphFont"/>
    <w:unhideWhenUsed/>
    <w:rsid w:val="00BC7FD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C7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7FD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C7FD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C7FD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A2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570A2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4503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4503A"/>
  </w:style>
  <w:style w:type="paragraph" w:styleId="Footer">
    <w:name w:val="footer"/>
    <w:basedOn w:val="Normal"/>
    <w:link w:val="FooterChar"/>
    <w:uiPriority w:val="99"/>
    <w:unhideWhenUsed/>
    <w:rsid w:val="0024503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4503A"/>
  </w:style>
  <w:style w:type="character" w:styleId="FollowedHyperlink">
    <w:name w:val="FollowedHyperlink"/>
    <w:basedOn w:val="DefaultParagraphFont"/>
    <w:uiPriority w:val="99"/>
    <w:semiHidden/>
    <w:unhideWhenUsed/>
    <w:rsid w:val="00470921"/>
    <w:rPr>
      <w:color w:val="954F72" w:themeColor="followed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70921"/>
    <w:rPr>
      <w:color w:val="808080"/>
      <w:shd w:val="clear" w:color="auto" w:fill="E6E6E6"/>
    </w:rPr>
  </w:style>
  <w:style w:type="character" w:styleId="Heading1Char" w:customStyle="1">
    <w:name w:val="Heading 1 Char"/>
    <w:basedOn w:val="DefaultParagraphFont"/>
    <w:link w:val="Heading1"/>
    <w:rsid w:val="00711EA7"/>
    <w:rPr>
      <w:rFonts w:ascii="Times New Roman" w:hAnsi="Times New Roman" w:eastAsia="Times New Roman" w:cs="Times New Roman"/>
      <w:b/>
      <w:sz w:val="24"/>
      <w:szCs w:val="20"/>
    </w:rPr>
  </w:style>
  <w:style w:type="character" w:styleId="Heading2Char" w:customStyle="1">
    <w:name w:val="Heading 2 Char"/>
    <w:basedOn w:val="DefaultParagraphFont"/>
    <w:link w:val="Heading2"/>
    <w:rsid w:val="00711EA7"/>
    <w:rPr>
      <w:rFonts w:ascii="Times New Roman" w:hAnsi="Times New Roman" w:eastAsia="Times New Roman" w:cs="Times New Roman"/>
      <w:i/>
      <w:sz w:val="24"/>
      <w:szCs w:val="20"/>
    </w:rPr>
  </w:style>
  <w:style w:type="character" w:styleId="Heading3Char" w:customStyle="1">
    <w:name w:val="Heading 3 Char"/>
    <w:basedOn w:val="DefaultParagraphFont"/>
    <w:link w:val="Heading3"/>
    <w:rsid w:val="00711EA7"/>
    <w:rPr>
      <w:rFonts w:ascii="Arial" w:hAnsi="Arial" w:eastAsia="Times New Roman" w:cs="Times New Roman"/>
      <w:b/>
      <w:szCs w:val="20"/>
    </w:rPr>
  </w:style>
  <w:style w:type="character" w:styleId="Heading4Char" w:customStyle="1">
    <w:name w:val="Heading 4 Char"/>
    <w:basedOn w:val="DefaultParagraphFont"/>
    <w:link w:val="Heading4"/>
    <w:rsid w:val="00711EA7"/>
    <w:rPr>
      <w:rFonts w:ascii="Times New Roman" w:hAnsi="Times New Roman" w:eastAsia="Times New Roman" w:cs="Times New Roman"/>
      <w:sz w:val="24"/>
      <w:szCs w:val="20"/>
    </w:rPr>
  </w:style>
  <w:style w:type="character" w:styleId="Heading5Char" w:customStyle="1">
    <w:name w:val="Heading 5 Char"/>
    <w:basedOn w:val="DefaultParagraphFont"/>
    <w:link w:val="Heading5"/>
    <w:rsid w:val="00711EA7"/>
    <w:rPr>
      <w:rFonts w:ascii="Times New Roman" w:hAnsi="Times New Roman" w:eastAsia="Times New Roman" w:cs="Times New Roman"/>
      <w:b/>
      <w:sz w:val="24"/>
      <w:szCs w:val="20"/>
    </w:rPr>
  </w:style>
  <w:style w:type="character" w:styleId="Heading6Char" w:customStyle="1">
    <w:name w:val="Heading 6 Char"/>
    <w:basedOn w:val="DefaultParagraphFont"/>
    <w:link w:val="Heading6"/>
    <w:rsid w:val="00711EA7"/>
    <w:rPr>
      <w:rFonts w:ascii="Arial" w:hAnsi="Arial" w:eastAsia="Times New Roman" w:cs="Times New Roman"/>
      <w:i/>
      <w:szCs w:val="20"/>
    </w:rPr>
  </w:style>
  <w:style w:type="character" w:styleId="Heading7Char" w:customStyle="1">
    <w:name w:val="Heading 7 Char"/>
    <w:basedOn w:val="DefaultParagraphFont"/>
    <w:link w:val="Heading7"/>
    <w:rsid w:val="00711EA7"/>
    <w:rPr>
      <w:rFonts w:ascii="Arial" w:hAnsi="Arial" w:eastAsia="Times New Roman" w:cs="Times New Roman"/>
      <w:szCs w:val="20"/>
      <w:u w:val="single"/>
    </w:rPr>
  </w:style>
  <w:style w:type="character" w:styleId="Heading8Char" w:customStyle="1">
    <w:name w:val="Heading 8 Char"/>
    <w:basedOn w:val="DefaultParagraphFont"/>
    <w:link w:val="Heading8"/>
    <w:rsid w:val="00711EA7"/>
    <w:rPr>
      <w:rFonts w:ascii="Arial" w:hAnsi="Arial" w:eastAsia="Times New Roman" w:cs="Times New Roman"/>
      <w:szCs w:val="20"/>
      <w:u w:val="single"/>
    </w:rPr>
  </w:style>
  <w:style w:type="character" w:styleId="Heading9Char" w:customStyle="1">
    <w:name w:val="Heading 9 Char"/>
    <w:basedOn w:val="DefaultParagraphFont"/>
    <w:link w:val="Heading9"/>
    <w:rsid w:val="00711EA7"/>
    <w:rPr>
      <w:rFonts w:ascii="Times New Roman" w:hAnsi="Times New Roman" w:eastAsia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rsid w:val="00711EA7"/>
    <w:pPr>
      <w:spacing w:after="0" w:line="240" w:lineRule="auto"/>
    </w:pPr>
    <w:rPr>
      <w:rFonts w:ascii="Times New Roman" w:hAnsi="Times New Roman" w:eastAsia="Times New Roman" w:cs="Times New Roman"/>
      <w:szCs w:val="20"/>
    </w:rPr>
  </w:style>
  <w:style w:type="character" w:styleId="BodyText3Char" w:customStyle="1">
    <w:name w:val="Body Text 3 Char"/>
    <w:basedOn w:val="DefaultParagraphFont"/>
    <w:link w:val="BodyText3"/>
    <w:rsid w:val="00711EA7"/>
    <w:rPr>
      <w:rFonts w:ascii="Times New Roman" w:hAnsi="Times New Roman" w:eastAsia="Times New Roman" w:cs="Times New Roman"/>
      <w:szCs w:val="20"/>
    </w:rPr>
  </w:style>
  <w:style w:type="paragraph" w:styleId="BlockText">
    <w:name w:val="Block Text"/>
    <w:basedOn w:val="Normal"/>
    <w:rsid w:val="00711EA7"/>
    <w:pPr>
      <w:spacing w:after="0" w:line="240" w:lineRule="auto"/>
      <w:ind w:left="720" w:right="720"/>
      <w:jc w:val="center"/>
    </w:pPr>
    <w:rPr>
      <w:rFonts w:ascii="Arial" w:hAnsi="Arial" w:eastAsia="Times New Roman" w:cs="Times New Roman"/>
      <w:szCs w:val="20"/>
    </w:rPr>
  </w:style>
  <w:style w:type="paragraph" w:styleId="BodyText2">
    <w:name w:val="Body Text 2"/>
    <w:basedOn w:val="Normal"/>
    <w:link w:val="BodyText2Char"/>
    <w:rsid w:val="00711EA7"/>
    <w:pPr>
      <w:spacing w:after="0" w:line="240" w:lineRule="auto"/>
      <w:jc w:val="center"/>
    </w:pPr>
    <w:rPr>
      <w:rFonts w:ascii="Arial" w:hAnsi="Arial" w:eastAsia="Times New Roman" w:cs="Times New Roman"/>
      <w:b/>
      <w:szCs w:val="20"/>
    </w:rPr>
  </w:style>
  <w:style w:type="character" w:styleId="BodyText2Char" w:customStyle="1">
    <w:name w:val="Body Text 2 Char"/>
    <w:basedOn w:val="DefaultParagraphFont"/>
    <w:link w:val="BodyText2"/>
    <w:rsid w:val="00711EA7"/>
    <w:rPr>
      <w:rFonts w:ascii="Arial" w:hAnsi="Arial" w:eastAsia="Times New Roman" w:cs="Times New Roman"/>
      <w:b/>
      <w:szCs w:val="20"/>
    </w:rPr>
  </w:style>
  <w:style w:type="paragraph" w:styleId="BulletText1" w:customStyle="1">
    <w:name w:val="Bullet Text 1"/>
    <w:basedOn w:val="Normal"/>
    <w:rsid w:val="00711EA7"/>
    <w:pPr>
      <w:spacing w:after="0" w:line="240" w:lineRule="auto"/>
      <w:ind w:left="187" w:hanging="187"/>
    </w:pPr>
    <w:rPr>
      <w:rFonts w:ascii="Times New Roman" w:hAnsi="Times New Roman" w:eastAsia="Times New Roman" w:cs="Times New Roman"/>
      <w:sz w:val="24"/>
      <w:szCs w:val="24"/>
    </w:rPr>
  </w:style>
  <w:style w:type="paragraph" w:styleId="TableHeaderText" w:customStyle="1">
    <w:name w:val="Table Header Text"/>
    <w:basedOn w:val="Normal"/>
    <w:rsid w:val="00711EA7"/>
    <w:pPr>
      <w:spacing w:after="0" w:line="240" w:lineRule="auto"/>
      <w:jc w:val="center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711EA7"/>
    <w:pPr>
      <w:spacing w:after="0" w:line="240" w:lineRule="auto"/>
      <w:ind w:left="720"/>
      <w:contextualSpacing/>
    </w:pPr>
    <w:rPr>
      <w:rFonts w:ascii="Times New Roman" w:hAnsi="Times New Roman" w:eastAsia="Times New Roman" w:cs="Times New Roman"/>
      <w:sz w:val="20"/>
      <w:szCs w:val="20"/>
    </w:rPr>
  </w:style>
  <w:style w:type="table" w:styleId="TableGrid">
    <w:name w:val="Table Grid"/>
    <w:basedOn w:val="TableNormal"/>
    <w:rsid w:val="00DB16D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16D9"/>
    <w:pPr>
      <w:spacing w:after="200" w:line="240" w:lineRule="auto"/>
    </w:pPr>
    <w:rPr>
      <w:rFonts w:ascii="Times New Roman" w:hAnsi="Times New Roman" w:eastAsia="Times New Roman" w:cs="Times New Roman"/>
      <w:b/>
      <w:bCs/>
      <w:color w:val="5B9BD5" w:themeColor="accent1"/>
      <w:sz w:val="18"/>
      <w:szCs w:val="18"/>
    </w:rPr>
  </w:style>
  <w:style w:type="table" w:styleId="ListTable1Light1" w:customStyle="1">
    <w:name w:val="List Table 1 Light1"/>
    <w:basedOn w:val="TableNormal"/>
    <w:uiPriority w:val="46"/>
    <w:rsid w:val="00BC40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10" w:customStyle="1">
    <w:name w:val="Unresolved Mention10"/>
    <w:basedOn w:val="DefaultParagraphFont"/>
    <w:uiPriority w:val="99"/>
    <w:semiHidden/>
    <w:unhideWhenUsed/>
    <w:rsid w:val="00D47B2D"/>
    <w:rPr>
      <w:color w:val="808080"/>
      <w:shd w:val="clear" w:color="auto" w:fill="E6E6E6"/>
    </w:rPr>
  </w:style>
  <w:style w:type="table" w:styleId="ListTable1Light10" w:customStyle="1">
    <w:name w:val="List Table 1 Light10"/>
    <w:basedOn w:val="TableNormal"/>
    <w:uiPriority w:val="46"/>
    <w:rsid w:val="00D47B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47B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5418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574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08443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18480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4161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5887">
          <w:marLeft w:val="36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19899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294292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5497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3074">
          <w:marLeft w:val="108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35d5a7b165af424b" Type="http://schemas.openxmlformats.org/officeDocument/2006/relationships/glossaryDocument" Target="glossary/document.xml"/>
   <Relationship Id="rId1" Type="http://schemas.openxmlformats.org/officeDocument/2006/relationships/customXml" Target="../customXml/item1.xml"/>
   <Relationship Id="rId10" Type="http://schemas.openxmlformats.org/officeDocument/2006/relationships/endnotes" Target="endnotes.xml"/>
   <Relationship Id="rId11" Type="http://schemas.openxmlformats.org/officeDocument/2006/relationships/header" Target="header1.xml"/>
   <Relationship Id="rId12" Type="http://schemas.openxmlformats.org/officeDocument/2006/relationships/footer" Target="footer1.xml"/>
   <Relationship Id="rId13" Type="http://schemas.openxmlformats.org/officeDocument/2006/relationships/fontTable" Target="fontTable.xml"/>
   <Relationship Id="rId14" Type="http://schemas.microsoft.com/office/2011/relationships/people" Target="people.xml"/>
   <Relationship Id="rId15" Type="http://schemas.openxmlformats.org/officeDocument/2006/relationships/theme" Target="theme/theme1.xml"/>
   <Relationship Id="rId2" Type="http://schemas.openxmlformats.org/officeDocument/2006/relationships/customXml" Target="../customXml/item2.xml"/>
   <Relationship Id="rId3" Type="http://schemas.openxmlformats.org/officeDocument/2006/relationships/customXml" Target="../customXml/item3.xml"/>
   <Relationship Id="rId4" Type="http://schemas.openxmlformats.org/officeDocument/2006/relationships/customXml" Target="../customXml/item4.xml"/>
   <Relationship Id="rId5" Type="http://schemas.openxmlformats.org/officeDocument/2006/relationships/numbering" Target="numbering.xml"/>
   <Relationship Id="rId6" Type="http://schemas.openxmlformats.org/officeDocument/2006/relationships/styles" Target="styles.xml"/>
   <Relationship Id="rId7" Type="http://schemas.openxmlformats.org/officeDocument/2006/relationships/settings" Target="settings.xml"/>
   <Relationship Id="rId8" Type="http://schemas.openxmlformats.org/officeDocument/2006/relationships/webSettings" Target="webSettings.xml"/>
   <Relationship Id="rId9" Type="http://schemas.openxmlformats.org/officeDocument/2006/relationships/footnotes" Target="footnotes.xml"/>
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e5282f-a303-4361-8a9d-1f2dd3af4a0e}"/>
      </w:docPartPr>
      <w:docPartBody>
        <w:p w14:paraId="56BF27DB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_rels/item2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2.xml"/>
</Relationships>
</file>

<file path=customXml/_rels/item3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3.xml"/>
</Relationships>
</file>

<file path=customXml/_rels/item4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4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CE0ADE3CCEC45A7F3AAB9E6A9B9F1" ma:contentTypeVersion="4" ma:contentTypeDescription="Create a new document." ma:contentTypeScope="" ma:versionID="bfa87145fbb7f928c6a6908d37baebdc">
  <xsd:schema xmlns:xsd="http://www.w3.org/2001/XMLSchema" xmlns:xs="http://www.w3.org/2001/XMLSchema" xmlns:p="http://schemas.microsoft.com/office/2006/metadata/properties" xmlns:ns2="553abc95-e273-4697-92db-2bd0d839c2f6" targetNamespace="http://schemas.microsoft.com/office/2006/metadata/properties" ma:root="true" ma:fieldsID="818ee15d405902b11917aa36247a6c22" ns2:_="">
    <xsd:import namespace="553abc95-e273-4697-92db-2bd0d839c2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abc95-e273-4697-92db-2bd0d839c2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589DC-47BA-402D-A765-9967DA03E4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66126D5-2324-42FA-ABA5-5FD59C73FB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75D8DD-7C3D-4643-A0FA-D1E65FE6B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abc95-e273-4697-92db-2bd0d839c2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5F9906A-1EF8-4A0B-9209-D5221893854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/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  <Manager/>
  <HyperlinkBase/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